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456B846" w14:textId="77777777" w:rsidR="0002702B" w:rsidRDefault="0002702B" w:rsidP="0002702B">
      <w:pPr>
        <w:spacing w:before="0" w:after="0" w:line="480" w:lineRule="auto"/>
        <w:rPr>
          <w:rFonts w:ascii="Arial" w:eastAsia="Arial" w:hAnsi="Arial" w:cs="Arial"/>
          <w:b/>
          <w:sz w:val="20"/>
          <w:szCs w:val="20"/>
          <w:lang w:eastAsia="es-MX"/>
        </w:rPr>
      </w:pPr>
    </w:p>
    <w:p w14:paraId="6DE84FA3" w14:textId="6F3A46F0" w:rsidR="0002702B" w:rsidRDefault="0002702B" w:rsidP="0002702B">
      <w:pPr>
        <w:spacing w:before="0" w:after="0" w:line="480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>
        <w:rPr>
          <w:rFonts w:ascii="Arial" w:eastAsia="Arial" w:hAnsi="Arial" w:cs="Arial"/>
          <w:b/>
          <w:sz w:val="20"/>
          <w:szCs w:val="20"/>
          <w:lang w:eastAsia="es-MX"/>
        </w:rPr>
        <w:t xml:space="preserve">Supplementary data. 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>Data collection sheet.</w:t>
      </w:r>
    </w:p>
    <w:p w14:paraId="7915EBDE" w14:textId="77777777" w:rsidR="0002702B" w:rsidRPr="0002702B" w:rsidRDefault="0002702B" w:rsidP="0002702B">
      <w:pPr>
        <w:spacing w:before="0" w:after="0" w:line="276" w:lineRule="auto"/>
        <w:jc w:val="center"/>
        <w:rPr>
          <w:rFonts w:ascii="Arial" w:eastAsia="Arial" w:hAnsi="Arial" w:cs="Arial"/>
          <w:b/>
          <w:color w:val="000000"/>
          <w:sz w:val="20"/>
          <w:szCs w:val="20"/>
          <w:lang w:eastAsia="es-MX"/>
        </w:rPr>
      </w:pPr>
    </w:p>
    <w:p w14:paraId="5906A772" w14:textId="77777777" w:rsidR="0002702B" w:rsidRPr="0002702B" w:rsidRDefault="0002702B" w:rsidP="0002702B">
      <w:pPr>
        <w:spacing w:before="0" w:after="0" w:line="276" w:lineRule="auto"/>
        <w:jc w:val="center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HOSPITAL RECORD OF ADVANCED HEART FAILURE</w:t>
      </w:r>
    </w:p>
    <w:p w14:paraId="6F52ADBB" w14:textId="77777777" w:rsidR="0002702B" w:rsidRPr="0002702B" w:rsidRDefault="0002702B" w:rsidP="0002702B">
      <w:pPr>
        <w:spacing w:before="0" w:after="0" w:line="276" w:lineRule="auto"/>
        <w:jc w:val="center"/>
        <w:rPr>
          <w:rFonts w:ascii="Arial" w:eastAsia="Arial" w:hAnsi="Arial" w:cs="Arial"/>
          <w:b/>
          <w:sz w:val="22"/>
          <w:lang w:eastAsia="es-MX"/>
        </w:rPr>
      </w:pPr>
      <w:r w:rsidRPr="0002702B">
        <w:rPr>
          <w:rFonts w:ascii="Arial" w:eastAsia="Arial" w:hAnsi="Arial" w:cs="Arial"/>
          <w:b/>
          <w:sz w:val="22"/>
          <w:lang w:eastAsia="es-MX"/>
        </w:rPr>
        <w:t>Data collection sheet</w:t>
      </w:r>
    </w:p>
    <w:p w14:paraId="51DFDFA9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149432A2" w14:textId="77777777" w:rsidR="0002702B" w:rsidRPr="0002702B" w:rsidRDefault="0002702B" w:rsidP="0002702B">
      <w:pPr>
        <w:spacing w:before="0" w:after="0" w:line="276" w:lineRule="auto"/>
        <w:jc w:val="right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Case Nº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………………….</w:t>
      </w:r>
      <w:proofErr w:type="gramEnd"/>
    </w:p>
    <w:p w14:paraId="14673B55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Hospital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____________________________</w:t>
      </w:r>
    </w:p>
    <w:p w14:paraId="575BF47C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Date of entry to the study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_______</w:t>
      </w:r>
    </w:p>
    <w:p w14:paraId="7DBF1342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2652BF7E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Age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    Gender: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Origin:_______________</w:t>
      </w:r>
    </w:p>
    <w:p w14:paraId="4F8909A2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574362EB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Etiology of HF:</w:t>
      </w:r>
    </w:p>
    <w:p w14:paraId="4F36ADC2" w14:textId="77777777" w:rsidR="0002702B" w:rsidRPr="0002702B" w:rsidRDefault="0002702B" w:rsidP="0002702B">
      <w:pPr>
        <w:spacing w:before="0" w:after="0" w:line="276" w:lineRule="auto"/>
        <w:ind w:right="-143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Ischemic (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 xml:space="preserve">    Non-ischemic (   ): 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proofErr w:type="spellStart"/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Valvular</w:t>
      </w:r>
      <w:proofErr w:type="spellEnd"/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 (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  ): Aortic (   )   Mitral(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 xml:space="preserve">   Tricuspid (   )</w:t>
      </w:r>
    </w:p>
    <w:p w14:paraId="7FB4C3E3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Congenital (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</w:p>
    <w:p w14:paraId="54CBE88E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Cardiomyopathy (   )</w:t>
      </w:r>
    </w:p>
    <w:p w14:paraId="2DA56AA0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Family (   )</w:t>
      </w:r>
    </w:p>
    <w:p w14:paraId="3DF84A33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Chemotherapy (   )</w:t>
      </w:r>
    </w:p>
    <w:p w14:paraId="79436AB4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Infectious (    )</w:t>
      </w:r>
    </w:p>
    <w:p w14:paraId="2A6175FA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Unknown (   )</w:t>
      </w:r>
    </w:p>
    <w:p w14:paraId="77F7B196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History:</w:t>
      </w:r>
    </w:p>
    <w:p w14:paraId="7464C96A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DM2 (   ) 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 xml:space="preserve">AHT (   ) 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Atrial fibrillation (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COPD (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CKD (   )</w:t>
      </w:r>
    </w:p>
    <w:p w14:paraId="598FE683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Time of diagnosis of heart failure: ……………….. (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years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)</w:t>
      </w:r>
    </w:p>
    <w:p w14:paraId="008B04F0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70491A64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Medication on admission.</w:t>
      </w: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ab/>
        <w:t>Devices upon admission.</w:t>
      </w:r>
    </w:p>
    <w:p w14:paraId="3F8658CE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ACE inhibitors/ARA (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Dose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………………..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 xml:space="preserve">                           ICDs (   )</w:t>
      </w:r>
    </w:p>
    <w:p w14:paraId="20099A33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Beta-blockers (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Dose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……………….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ICDs + CRT (   )</w:t>
      </w:r>
    </w:p>
    <w:p w14:paraId="2B6D5552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Aldosterone antagonist (   ) Dose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……….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Dual-chamber pacemaker (   )</w:t>
      </w:r>
    </w:p>
    <w:p w14:paraId="1C6EE682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ARNI (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Dose: ………………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Single-chamber pacemaker ( )</w:t>
      </w:r>
    </w:p>
    <w:p w14:paraId="658DDA26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iSGLT2 (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Dose: ……………….</w:t>
      </w:r>
    </w:p>
    <w:p w14:paraId="0DF6C43E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Furosemide (   ) Dose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………………</w:t>
      </w:r>
      <w:proofErr w:type="gramEnd"/>
    </w:p>
    <w:p w14:paraId="4ED3293B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Another diuretic (   ) type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_________ dose:………………</w:t>
      </w:r>
    </w:p>
    <w:p w14:paraId="15E1AACE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proofErr w:type="spellStart"/>
      <w:r w:rsidRPr="0002702B">
        <w:rPr>
          <w:rFonts w:ascii="Arial" w:eastAsia="Arial" w:hAnsi="Arial" w:cs="Arial"/>
          <w:sz w:val="20"/>
          <w:szCs w:val="20"/>
          <w:lang w:eastAsia="es-MX"/>
        </w:rPr>
        <w:t>Ivabradine</w:t>
      </w:r>
      <w:proofErr w:type="spellEnd"/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(   ) Dose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………………</w:t>
      </w:r>
      <w:proofErr w:type="gramEnd"/>
    </w:p>
    <w:p w14:paraId="0D6269AB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Anticoagulation (   )</w:t>
      </w:r>
    </w:p>
    <w:p w14:paraId="137C8DE1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proofErr w:type="spellStart"/>
      <w:r w:rsidRPr="0002702B">
        <w:rPr>
          <w:rFonts w:ascii="Arial" w:eastAsia="Arial" w:hAnsi="Arial" w:cs="Arial"/>
          <w:sz w:val="20"/>
          <w:szCs w:val="20"/>
          <w:lang w:eastAsia="es-MX"/>
        </w:rPr>
        <w:t>Inotropics</w:t>
      </w:r>
      <w:proofErr w:type="spellEnd"/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(   )</w:t>
      </w:r>
    </w:p>
    <w:p w14:paraId="2C5BB287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54DCAAF3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Current illness:</w:t>
      </w:r>
    </w:p>
    <w:p w14:paraId="3097182D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Situation at admission: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 xml:space="preserve">Ambulatory (   ) 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Hospitalized (   )</w:t>
      </w:r>
    </w:p>
    <w:p w14:paraId="2F873F67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val="es" w:eastAsia="es-MX"/>
        </w:rPr>
      </w:pPr>
      <w:r w:rsidRPr="0002702B">
        <w:rPr>
          <w:rFonts w:ascii="Arial" w:eastAsia="Arial" w:hAnsi="Arial" w:cs="Arial"/>
          <w:sz w:val="20"/>
          <w:szCs w:val="20"/>
          <w:lang w:val="es" w:eastAsia="es-MX"/>
        </w:rPr>
        <w:t>NYHA:</w:t>
      </w:r>
      <w:r w:rsidRPr="0002702B">
        <w:rPr>
          <w:rFonts w:ascii="Arial" w:eastAsia="Arial" w:hAnsi="Arial" w:cs="Arial"/>
          <w:sz w:val="20"/>
          <w:szCs w:val="20"/>
          <w:lang w:val="es"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val="es" w:eastAsia="es-MX"/>
        </w:rPr>
        <w:tab/>
        <w:t xml:space="preserve"> III (   )</w:t>
      </w:r>
      <w:r w:rsidRPr="0002702B">
        <w:rPr>
          <w:rFonts w:ascii="Arial" w:eastAsia="Arial" w:hAnsi="Arial" w:cs="Arial"/>
          <w:sz w:val="20"/>
          <w:szCs w:val="20"/>
          <w:lang w:val="es"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val="es" w:eastAsia="es-MX"/>
        </w:rPr>
        <w:tab/>
        <w:t xml:space="preserve">III b (   ) </w:t>
      </w:r>
      <w:r w:rsidRPr="0002702B">
        <w:rPr>
          <w:rFonts w:ascii="Arial" w:eastAsia="Arial" w:hAnsi="Arial" w:cs="Arial"/>
          <w:sz w:val="20"/>
          <w:szCs w:val="20"/>
          <w:lang w:val="es" w:eastAsia="es-MX"/>
        </w:rPr>
        <w:tab/>
        <w:t>IV (   )</w:t>
      </w:r>
    </w:p>
    <w:p w14:paraId="72983013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No. hospitalizations due to failure in the last year:  __________</w:t>
      </w:r>
    </w:p>
    <w:p w14:paraId="53794B0D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BMI: 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BP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CR:_______</w:t>
      </w:r>
    </w:p>
    <w:p w14:paraId="6F411F31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INTERMACs at income: ________</w:t>
      </w:r>
    </w:p>
    <w:p w14:paraId="3056831A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01F0504B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Laboratory:</w:t>
      </w:r>
    </w:p>
    <w:p w14:paraId="7B450A89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lastRenderedPageBreak/>
        <w:t>Sodium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______ </w:t>
      </w:r>
      <w:proofErr w:type="spellStart"/>
      <w:r w:rsidRPr="0002702B">
        <w:rPr>
          <w:rFonts w:ascii="Arial" w:eastAsia="Arial" w:hAnsi="Arial" w:cs="Arial"/>
          <w:sz w:val="20"/>
          <w:szCs w:val="20"/>
          <w:lang w:eastAsia="es-MX"/>
        </w:rPr>
        <w:t>mmol</w:t>
      </w:r>
      <w:proofErr w:type="spellEnd"/>
      <w:r w:rsidRPr="0002702B">
        <w:rPr>
          <w:rFonts w:ascii="Arial" w:eastAsia="Arial" w:hAnsi="Arial" w:cs="Arial"/>
          <w:sz w:val="20"/>
          <w:szCs w:val="20"/>
          <w:lang w:eastAsia="es-MX"/>
        </w:rPr>
        <w:t>/L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 xml:space="preserve">Potassium:_______ </w:t>
      </w:r>
      <w:proofErr w:type="spellStart"/>
      <w:r w:rsidRPr="0002702B">
        <w:rPr>
          <w:rFonts w:ascii="Arial" w:eastAsia="Arial" w:hAnsi="Arial" w:cs="Arial"/>
          <w:sz w:val="20"/>
          <w:szCs w:val="20"/>
          <w:lang w:eastAsia="es-MX"/>
        </w:rPr>
        <w:t>mmol</w:t>
      </w:r>
      <w:proofErr w:type="spellEnd"/>
      <w:r w:rsidRPr="0002702B">
        <w:rPr>
          <w:rFonts w:ascii="Arial" w:eastAsia="Arial" w:hAnsi="Arial" w:cs="Arial"/>
          <w:sz w:val="20"/>
          <w:szCs w:val="20"/>
          <w:lang w:eastAsia="es-MX"/>
        </w:rPr>
        <w:t>/L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Creatinine:_______</w:t>
      </w:r>
    </w:p>
    <w:p w14:paraId="22B219F1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Urea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 xml:space="preserve">GFR: __________ml/min 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Uric acid:________</w:t>
      </w:r>
    </w:p>
    <w:p w14:paraId="2599F9CF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Cholesterol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pro-BNP:_____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Ca-125:________</w:t>
      </w:r>
    </w:p>
    <w:p w14:paraId="1F114A13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proofErr w:type="spellStart"/>
      <w:r w:rsidRPr="0002702B">
        <w:rPr>
          <w:rFonts w:ascii="Arial" w:eastAsia="Arial" w:hAnsi="Arial" w:cs="Arial"/>
          <w:sz w:val="20"/>
          <w:szCs w:val="20"/>
          <w:lang w:eastAsia="es-MX"/>
        </w:rPr>
        <w:t>Hb</w:t>
      </w:r>
      <w:proofErr w:type="spellEnd"/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Lymphocytes:__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GOT:_________</w:t>
      </w:r>
    </w:p>
    <w:p w14:paraId="75538681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GPT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Bilirubin T:__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Lactate:_________</w:t>
      </w:r>
    </w:p>
    <w:p w14:paraId="205BE745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00C404D5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Echocardiography.</w:t>
      </w:r>
    </w:p>
    <w:p w14:paraId="7AFA0CC8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LVEF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FS-RV:______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TAPSE:________</w:t>
      </w:r>
    </w:p>
    <w:p w14:paraId="65C957B4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LVEDD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LVESD:___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e/e`:___________</w:t>
      </w:r>
    </w:p>
    <w:p w14:paraId="7836944A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60E3DD68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Quality of life:</w:t>
      </w:r>
    </w:p>
    <w:p w14:paraId="20B1C8CF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6MWT  (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  ) : distance reached: _____ m.</w:t>
      </w:r>
    </w:p>
    <w:p w14:paraId="5F71617F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Grip force (   ): _____ Kg.</w:t>
      </w:r>
    </w:p>
    <w:p w14:paraId="1BB63D19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MLHFQ score: __________</w:t>
      </w:r>
    </w:p>
    <w:p w14:paraId="3952BA81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35C9B936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Initial stratification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>.</w:t>
      </w:r>
    </w:p>
    <w:p w14:paraId="16D317FF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Survival 1 year SHFM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Survival 5 year SHFM: __________</w:t>
      </w:r>
    </w:p>
    <w:p w14:paraId="3B4C6123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Seattle Proportional Risk Model: _________death from pump failure</w:t>
      </w:r>
    </w:p>
    <w:p w14:paraId="7C374AD6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703EECC0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Hemodynamics.  Yes (   )   No (   )</w:t>
      </w:r>
    </w:p>
    <w:p w14:paraId="390D6914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RAP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proofErr w:type="spellStart"/>
      <w:r w:rsidRPr="0002702B">
        <w:rPr>
          <w:rFonts w:ascii="Arial" w:eastAsia="Arial" w:hAnsi="Arial" w:cs="Arial"/>
          <w:sz w:val="20"/>
          <w:szCs w:val="20"/>
          <w:lang w:eastAsia="es-MX"/>
        </w:rPr>
        <w:t>mPAP</w:t>
      </w:r>
      <w:proofErr w:type="spellEnd"/>
      <w:r w:rsidRPr="0002702B">
        <w:rPr>
          <w:rFonts w:ascii="Arial" w:eastAsia="Arial" w:hAnsi="Arial" w:cs="Arial"/>
          <w:sz w:val="20"/>
          <w:szCs w:val="20"/>
          <w:lang w:eastAsia="es-MX"/>
        </w:rPr>
        <w:t>: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PWCP:_______CO: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CI:________</w:t>
      </w:r>
    </w:p>
    <w:p w14:paraId="5284EA53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PVR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SVR: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TPG: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DPG: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proofErr w:type="spellStart"/>
      <w:r w:rsidRPr="0002702B">
        <w:rPr>
          <w:rFonts w:ascii="Arial" w:eastAsia="Arial" w:hAnsi="Arial" w:cs="Arial"/>
          <w:sz w:val="20"/>
          <w:szCs w:val="20"/>
          <w:lang w:eastAsia="es-MX"/>
        </w:rPr>
        <w:t>PAPi</w:t>
      </w:r>
      <w:proofErr w:type="spellEnd"/>
      <w:r w:rsidRPr="0002702B">
        <w:rPr>
          <w:rFonts w:ascii="Arial" w:eastAsia="Arial" w:hAnsi="Arial" w:cs="Arial"/>
          <w:sz w:val="20"/>
          <w:szCs w:val="20"/>
          <w:lang w:eastAsia="es-MX"/>
        </w:rPr>
        <w:t>:______</w:t>
      </w:r>
    </w:p>
    <w:p w14:paraId="501E459F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3461CBF0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Cardiopulmonary test. Yes (   ) No (   )</w:t>
      </w:r>
    </w:p>
    <w:p w14:paraId="26D99499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VO2 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max 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VCO2:___________</w:t>
      </w:r>
    </w:p>
    <w:p w14:paraId="04268654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54FC08B3" w14:textId="77777777" w:rsidR="0002702B" w:rsidRPr="0002702B" w:rsidRDefault="0002702B" w:rsidP="0002702B">
      <w:pPr>
        <w:spacing w:before="0" w:after="0" w:line="276" w:lineRule="auto"/>
        <w:jc w:val="center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FOLLOW-UP</w:t>
      </w:r>
    </w:p>
    <w:p w14:paraId="63E6A01B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b/>
          <w:sz w:val="20"/>
          <w:szCs w:val="20"/>
          <w:lang w:eastAsia="es-MX"/>
        </w:rPr>
      </w:pPr>
    </w:p>
    <w:p w14:paraId="219906EC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Clinical and medication monitoring (dose) and devices:</w:t>
      </w:r>
    </w:p>
    <w:tbl>
      <w:tblPr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78"/>
        <w:gridCol w:w="1676"/>
        <w:gridCol w:w="1680"/>
        <w:gridCol w:w="1680"/>
        <w:gridCol w:w="1680"/>
      </w:tblGrid>
      <w:tr w:rsidR="0002702B" w:rsidRPr="0002702B" w14:paraId="1A40A1FA" w14:textId="77777777" w:rsidTr="005F4311">
        <w:tc>
          <w:tcPr>
            <w:tcW w:w="1778" w:type="dxa"/>
          </w:tcPr>
          <w:p w14:paraId="06AB60C8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676" w:type="dxa"/>
          </w:tcPr>
          <w:p w14:paraId="77AC9259" w14:textId="77777777" w:rsidR="0002702B" w:rsidRPr="0002702B" w:rsidRDefault="0002702B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b/>
                <w:sz w:val="20"/>
                <w:szCs w:val="20"/>
                <w:lang w:val="es" w:eastAsia="es-MX"/>
              </w:rPr>
              <w:t xml:space="preserve">1 </w:t>
            </w:r>
            <w:proofErr w:type="spellStart"/>
            <w:r w:rsidRPr="0002702B">
              <w:rPr>
                <w:rFonts w:ascii="Arial" w:eastAsia="Arial" w:hAnsi="Arial" w:cs="Arial"/>
                <w:b/>
                <w:sz w:val="20"/>
                <w:szCs w:val="20"/>
                <w:lang w:val="es" w:eastAsia="es-MX"/>
              </w:rPr>
              <w:t>month</w:t>
            </w:r>
            <w:proofErr w:type="spellEnd"/>
          </w:p>
        </w:tc>
        <w:tc>
          <w:tcPr>
            <w:tcW w:w="1680" w:type="dxa"/>
          </w:tcPr>
          <w:p w14:paraId="32775B4A" w14:textId="77777777" w:rsidR="0002702B" w:rsidRPr="0002702B" w:rsidRDefault="0002702B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b/>
                <w:sz w:val="20"/>
                <w:szCs w:val="20"/>
                <w:lang w:val="es" w:eastAsia="es-MX"/>
              </w:rPr>
              <w:t xml:space="preserve">3 </w:t>
            </w:r>
            <w:proofErr w:type="spellStart"/>
            <w:r w:rsidRPr="0002702B">
              <w:rPr>
                <w:rFonts w:ascii="Arial" w:eastAsia="Arial" w:hAnsi="Arial" w:cs="Arial"/>
                <w:b/>
                <w:sz w:val="20"/>
                <w:szCs w:val="20"/>
                <w:lang w:val="es" w:eastAsia="es-MX"/>
              </w:rPr>
              <w:t>months</w:t>
            </w:r>
            <w:proofErr w:type="spellEnd"/>
          </w:p>
        </w:tc>
        <w:tc>
          <w:tcPr>
            <w:tcW w:w="1680" w:type="dxa"/>
          </w:tcPr>
          <w:p w14:paraId="27F60292" w14:textId="77777777" w:rsidR="0002702B" w:rsidRPr="0002702B" w:rsidRDefault="0002702B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b/>
                <w:sz w:val="20"/>
                <w:szCs w:val="20"/>
                <w:lang w:val="es" w:eastAsia="es-MX"/>
              </w:rPr>
              <w:t xml:space="preserve">6 </w:t>
            </w:r>
            <w:proofErr w:type="spellStart"/>
            <w:r w:rsidRPr="0002702B">
              <w:rPr>
                <w:rFonts w:ascii="Arial" w:eastAsia="Arial" w:hAnsi="Arial" w:cs="Arial"/>
                <w:b/>
                <w:sz w:val="20"/>
                <w:szCs w:val="20"/>
                <w:lang w:val="es" w:eastAsia="es-MX"/>
              </w:rPr>
              <w:t>months</w:t>
            </w:r>
            <w:proofErr w:type="spellEnd"/>
          </w:p>
        </w:tc>
        <w:tc>
          <w:tcPr>
            <w:tcW w:w="1680" w:type="dxa"/>
          </w:tcPr>
          <w:p w14:paraId="23CD68F7" w14:textId="77777777" w:rsidR="0002702B" w:rsidRPr="0002702B" w:rsidRDefault="0002702B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b/>
                <w:sz w:val="20"/>
                <w:szCs w:val="20"/>
                <w:lang w:val="es" w:eastAsia="es-MX"/>
              </w:rPr>
              <w:t xml:space="preserve">12 </w:t>
            </w:r>
            <w:proofErr w:type="spellStart"/>
            <w:r w:rsidRPr="0002702B">
              <w:rPr>
                <w:rFonts w:ascii="Arial" w:eastAsia="Arial" w:hAnsi="Arial" w:cs="Arial"/>
                <w:b/>
                <w:sz w:val="20"/>
                <w:szCs w:val="20"/>
                <w:lang w:val="es" w:eastAsia="es-MX"/>
              </w:rPr>
              <w:t>months</w:t>
            </w:r>
            <w:proofErr w:type="spellEnd"/>
          </w:p>
        </w:tc>
      </w:tr>
      <w:tr w:rsidR="0002702B" w:rsidRPr="0002702B" w14:paraId="0B9FCC3E" w14:textId="77777777" w:rsidTr="005F4311">
        <w:tc>
          <w:tcPr>
            <w:tcW w:w="1778" w:type="dxa"/>
          </w:tcPr>
          <w:p w14:paraId="3C92A9EB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YHA</w:t>
            </w:r>
          </w:p>
        </w:tc>
        <w:tc>
          <w:tcPr>
            <w:tcW w:w="1676" w:type="dxa"/>
          </w:tcPr>
          <w:p w14:paraId="618D7BC1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0BD17DB9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7ED0D72E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2CDBE9A9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3BF2239F" w14:textId="77777777" w:rsidTr="005F4311">
        <w:tc>
          <w:tcPr>
            <w:tcW w:w="1778" w:type="dxa"/>
          </w:tcPr>
          <w:p w14:paraId="0C6B23D1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TERMACs</w:t>
            </w:r>
            <w:proofErr w:type="spellEnd"/>
          </w:p>
        </w:tc>
        <w:tc>
          <w:tcPr>
            <w:tcW w:w="1676" w:type="dxa"/>
          </w:tcPr>
          <w:p w14:paraId="0549D2BC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7C26268C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5EA1C829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7F88BE1C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0181324A" w14:textId="77777777" w:rsidTr="005F4311">
        <w:tc>
          <w:tcPr>
            <w:tcW w:w="1778" w:type="dxa"/>
          </w:tcPr>
          <w:p w14:paraId="534D5085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ACE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hibitor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/ARNI</w:t>
            </w:r>
          </w:p>
        </w:tc>
        <w:tc>
          <w:tcPr>
            <w:tcW w:w="1676" w:type="dxa"/>
          </w:tcPr>
          <w:p w14:paraId="5816DC46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000D6118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1C528C45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25DBEF89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025495B8" w14:textId="77777777" w:rsidTr="005F4311">
        <w:tc>
          <w:tcPr>
            <w:tcW w:w="1778" w:type="dxa"/>
          </w:tcPr>
          <w:p w14:paraId="5472FA5A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Beta-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blockers</w:t>
            </w:r>
            <w:proofErr w:type="spellEnd"/>
          </w:p>
        </w:tc>
        <w:tc>
          <w:tcPr>
            <w:tcW w:w="1676" w:type="dxa"/>
          </w:tcPr>
          <w:p w14:paraId="59FB34BF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152377D4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0CB8BDD6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2657689A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082A0C27" w14:textId="77777777" w:rsidTr="005F4311">
        <w:tc>
          <w:tcPr>
            <w:tcW w:w="1778" w:type="dxa"/>
          </w:tcPr>
          <w:p w14:paraId="0200690C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ldosterone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ntagonist</w:t>
            </w:r>
            <w:proofErr w:type="spellEnd"/>
          </w:p>
        </w:tc>
        <w:tc>
          <w:tcPr>
            <w:tcW w:w="1676" w:type="dxa"/>
          </w:tcPr>
          <w:p w14:paraId="64CAA37D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4CEED0BD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00CACF29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7F7A0BF7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44F7142D" w14:textId="77777777" w:rsidTr="005F4311">
        <w:tc>
          <w:tcPr>
            <w:tcW w:w="1778" w:type="dxa"/>
          </w:tcPr>
          <w:p w14:paraId="5020F821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RNI</w:t>
            </w:r>
          </w:p>
        </w:tc>
        <w:tc>
          <w:tcPr>
            <w:tcW w:w="1676" w:type="dxa"/>
          </w:tcPr>
          <w:p w14:paraId="1BDBDA2A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5C4D3E5E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1A5E966F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39BDE496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14161F00" w14:textId="77777777" w:rsidTr="005F4311">
        <w:tc>
          <w:tcPr>
            <w:tcW w:w="1778" w:type="dxa"/>
          </w:tcPr>
          <w:p w14:paraId="55CDD957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SGLT2</w:t>
            </w:r>
          </w:p>
        </w:tc>
        <w:tc>
          <w:tcPr>
            <w:tcW w:w="1676" w:type="dxa"/>
          </w:tcPr>
          <w:p w14:paraId="5517B406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096226B8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157420D6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231C69DE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404CA43B" w14:textId="77777777" w:rsidTr="005F4311">
        <w:tc>
          <w:tcPr>
            <w:tcW w:w="1778" w:type="dxa"/>
          </w:tcPr>
          <w:p w14:paraId="2FB00311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vabradine</w:t>
            </w:r>
            <w:proofErr w:type="spellEnd"/>
          </w:p>
        </w:tc>
        <w:tc>
          <w:tcPr>
            <w:tcW w:w="1676" w:type="dxa"/>
          </w:tcPr>
          <w:p w14:paraId="0E726245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5530A24B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45CEFE0C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30F4F44B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62083E48" w14:textId="77777777" w:rsidTr="005F4311">
        <w:tc>
          <w:tcPr>
            <w:tcW w:w="1778" w:type="dxa"/>
          </w:tcPr>
          <w:p w14:paraId="5745541B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Furosemide</w:t>
            </w:r>
            <w:proofErr w:type="spellEnd"/>
          </w:p>
        </w:tc>
        <w:tc>
          <w:tcPr>
            <w:tcW w:w="1676" w:type="dxa"/>
          </w:tcPr>
          <w:p w14:paraId="19B8867F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570C852F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165E4E1E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3AE799E8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54F0ADB1" w14:textId="77777777" w:rsidTr="005F4311">
        <w:tc>
          <w:tcPr>
            <w:tcW w:w="1778" w:type="dxa"/>
          </w:tcPr>
          <w:p w14:paraId="714A4AA9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nother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iuretic</w:t>
            </w:r>
            <w:proofErr w:type="spellEnd"/>
          </w:p>
        </w:tc>
        <w:tc>
          <w:tcPr>
            <w:tcW w:w="1676" w:type="dxa"/>
          </w:tcPr>
          <w:p w14:paraId="4A1F34EC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2A3E2192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2C9A9DBB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42A1D18C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7C11F97C" w14:textId="77777777" w:rsidTr="005F4311">
        <w:tc>
          <w:tcPr>
            <w:tcW w:w="1778" w:type="dxa"/>
          </w:tcPr>
          <w:p w14:paraId="3044443B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nticoagulation</w:t>
            </w:r>
            <w:proofErr w:type="spellEnd"/>
          </w:p>
        </w:tc>
        <w:tc>
          <w:tcPr>
            <w:tcW w:w="1676" w:type="dxa"/>
          </w:tcPr>
          <w:p w14:paraId="45FA589C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302635F5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44F0D750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6680F3B3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0FC35BE2" w14:textId="77777777" w:rsidTr="005F4311">
        <w:tc>
          <w:tcPr>
            <w:tcW w:w="1778" w:type="dxa"/>
          </w:tcPr>
          <w:p w14:paraId="589CF39F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otropics</w:t>
            </w:r>
            <w:proofErr w:type="spellEnd"/>
          </w:p>
        </w:tc>
        <w:tc>
          <w:tcPr>
            <w:tcW w:w="1676" w:type="dxa"/>
          </w:tcPr>
          <w:p w14:paraId="183AF20E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2864CE04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3E403B81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4137ABB7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5F9DF9CA" w14:textId="77777777" w:rsidTr="005F4311">
        <w:tc>
          <w:tcPr>
            <w:tcW w:w="1778" w:type="dxa"/>
          </w:tcPr>
          <w:p w14:paraId="54A89CC1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CD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</w:p>
        </w:tc>
        <w:tc>
          <w:tcPr>
            <w:tcW w:w="1676" w:type="dxa"/>
          </w:tcPr>
          <w:p w14:paraId="63928608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072CCCA8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5CB40426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01100BB6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4AA08904" w14:textId="77777777" w:rsidTr="005F4311">
        <w:tc>
          <w:tcPr>
            <w:tcW w:w="1778" w:type="dxa"/>
          </w:tcPr>
          <w:p w14:paraId="4A84AED2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CD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+ CRT</w:t>
            </w:r>
          </w:p>
        </w:tc>
        <w:tc>
          <w:tcPr>
            <w:tcW w:w="1676" w:type="dxa"/>
          </w:tcPr>
          <w:p w14:paraId="5F339DEE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5A3EA606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307429F8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1680" w:type="dxa"/>
          </w:tcPr>
          <w:p w14:paraId="737AD73F" w14:textId="77777777" w:rsidR="0002702B" w:rsidRPr="0002702B" w:rsidRDefault="0002702B" w:rsidP="005F4311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</w:tbl>
    <w:p w14:paraId="0BB5457C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val="es" w:eastAsia="es-MX"/>
        </w:rPr>
      </w:pPr>
    </w:p>
    <w:p w14:paraId="44375028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 xml:space="preserve">Intermittent </w:t>
      </w:r>
      <w:proofErr w:type="spellStart"/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inotropics</w:t>
      </w:r>
      <w:proofErr w:type="spellEnd"/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:  Yes (   )   No (   )</w:t>
      </w:r>
    </w:p>
    <w:p w14:paraId="190AEB85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Moment of entry:  Hospitalized (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Ambulatory (   )</w:t>
      </w:r>
    </w:p>
    <w:p w14:paraId="52FA10C0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lastRenderedPageBreak/>
        <w:t>Maximum number of pulses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_</w:t>
      </w:r>
    </w:p>
    <w:p w14:paraId="5E6181DF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Intermittent inotropic time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</w:t>
      </w:r>
    </w:p>
    <w:p w14:paraId="5DC025F8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2F7D92C1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Iron therapy:  Yes (   )   No (   )</w:t>
      </w:r>
    </w:p>
    <w:p w14:paraId="7F73D305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Basal ferritin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Basal transferrin sat:__________</w:t>
      </w:r>
    </w:p>
    <w:p w14:paraId="19737003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Ferritin 3M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___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Transferrin sat 3M:____________</w:t>
      </w:r>
    </w:p>
    <w:p w14:paraId="7C9CED0A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Used drug: Iron </w:t>
      </w:r>
      <w:proofErr w:type="spellStart"/>
      <w:r w:rsidRPr="0002702B">
        <w:rPr>
          <w:rFonts w:ascii="Arial" w:eastAsia="Arial" w:hAnsi="Arial" w:cs="Arial"/>
          <w:sz w:val="20"/>
          <w:szCs w:val="20"/>
          <w:lang w:eastAsia="es-MX"/>
        </w:rPr>
        <w:t>saccharate</w:t>
      </w:r>
      <w:proofErr w:type="spellEnd"/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(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proofErr w:type="spellStart"/>
      <w:r w:rsidRPr="0002702B">
        <w:rPr>
          <w:rFonts w:ascii="Arial" w:eastAsia="Arial" w:hAnsi="Arial" w:cs="Arial"/>
          <w:sz w:val="20"/>
          <w:szCs w:val="20"/>
          <w:lang w:eastAsia="es-MX"/>
        </w:rPr>
        <w:t>Carboxymaltose</w:t>
      </w:r>
      <w:proofErr w:type="spellEnd"/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(   ) 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Others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(   )</w:t>
      </w:r>
    </w:p>
    <w:p w14:paraId="2B3EA38D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6MWT prior to therapy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__</w:t>
      </w:r>
    </w:p>
    <w:p w14:paraId="1D152913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6MWT 3 months post therapy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___</w:t>
      </w:r>
    </w:p>
    <w:p w14:paraId="4FD57101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4A5D088E" w14:textId="77777777" w:rsidR="0002702B" w:rsidRPr="0002702B" w:rsidRDefault="0002702B" w:rsidP="0002702B">
      <w:pPr>
        <w:spacing w:before="0" w:after="0" w:line="276" w:lineRule="auto"/>
        <w:jc w:val="center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>UNLINKS</w:t>
      </w:r>
    </w:p>
    <w:p w14:paraId="6E1E1D94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1461A97C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Death:  Yes (   )   No (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Reason:  Arrhythmic ( 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 xml:space="preserve">Pump 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failure(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  )</w:t>
      </w:r>
    </w:p>
    <w:p w14:paraId="01AFB120" w14:textId="77777777" w:rsidR="0002702B" w:rsidRPr="0002702B" w:rsidRDefault="0002702B" w:rsidP="0002702B">
      <w:pPr>
        <w:spacing w:before="0" w:after="0" w:line="276" w:lineRule="auto"/>
        <w:ind w:left="2124" w:firstLine="707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Death date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______</w:t>
      </w:r>
    </w:p>
    <w:p w14:paraId="4C2AB925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1E0D93D7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Transplant: Yes (   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)  No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( 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Date of HT:_____________</w:t>
      </w:r>
    </w:p>
    <w:p w14:paraId="09ED6FF5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INTERMACs to HT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:_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>_______</w:t>
      </w:r>
    </w:p>
    <w:p w14:paraId="74ECBD1A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</w:p>
    <w:p w14:paraId="391F8A01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proofErr w:type="spellStart"/>
      <w:r w:rsidRPr="0002702B">
        <w:rPr>
          <w:rFonts w:ascii="Arial" w:eastAsia="Arial" w:hAnsi="Arial" w:cs="Arial"/>
          <w:sz w:val="20"/>
          <w:szCs w:val="20"/>
          <w:lang w:eastAsia="es-MX"/>
        </w:rPr>
        <w:t>Hospitalización</w:t>
      </w:r>
      <w:proofErr w:type="spellEnd"/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Yes (  </w:t>
      </w:r>
      <w:proofErr w:type="gramStart"/>
      <w:r w:rsidRPr="0002702B">
        <w:rPr>
          <w:rFonts w:ascii="Arial" w:eastAsia="Arial" w:hAnsi="Arial" w:cs="Arial"/>
          <w:sz w:val="20"/>
          <w:szCs w:val="20"/>
          <w:lang w:eastAsia="es-MX"/>
        </w:rPr>
        <w:t>)  No</w:t>
      </w:r>
      <w:proofErr w:type="gramEnd"/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(  )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>Hospitalization date:___________ by decompensation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 xml:space="preserve">                                        Hospital </w:t>
      </w:r>
      <w:proofErr w:type="spellStart"/>
      <w:r w:rsidRPr="0002702B">
        <w:rPr>
          <w:rFonts w:ascii="Arial" w:eastAsia="Arial" w:hAnsi="Arial" w:cs="Arial"/>
          <w:sz w:val="20"/>
          <w:szCs w:val="20"/>
          <w:lang w:eastAsia="es-MX"/>
        </w:rPr>
        <w:t>stay:________days</w:t>
      </w:r>
      <w:proofErr w:type="spellEnd"/>
    </w:p>
    <w:p w14:paraId="09FE1013" w14:textId="77777777" w:rsidR="0002702B" w:rsidRPr="0002702B" w:rsidRDefault="0002702B" w:rsidP="0002702B">
      <w:pPr>
        <w:spacing w:before="0" w:after="0" w:line="276" w:lineRule="auto"/>
        <w:ind w:left="2160" w:firstLine="720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>Number of hospitalizations during follow-up (    )</w:t>
      </w:r>
    </w:p>
    <w:p w14:paraId="72BB55DB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 xml:space="preserve">Short-term </w:t>
      </w:r>
      <w:r w:rsidRPr="0002702B">
        <w:rPr>
          <w:rFonts w:ascii="Roboto" w:eastAsia="Roboto" w:hAnsi="Roboto" w:cs="Roboto"/>
          <w:color w:val="212121"/>
          <w:sz w:val="21"/>
          <w:szCs w:val="21"/>
          <w:highlight w:val="white"/>
          <w:lang w:eastAsia="es-MX"/>
        </w:rPr>
        <w:t>LVAD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(   )</w:t>
      </w:r>
    </w:p>
    <w:p w14:paraId="17D9B22A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  <w:t xml:space="preserve">Long-lasting </w:t>
      </w:r>
      <w:r w:rsidRPr="0002702B">
        <w:rPr>
          <w:rFonts w:ascii="Roboto" w:eastAsia="Roboto" w:hAnsi="Roboto" w:cs="Roboto"/>
          <w:color w:val="212121"/>
          <w:sz w:val="21"/>
          <w:szCs w:val="21"/>
          <w:highlight w:val="white"/>
          <w:lang w:eastAsia="es-MX"/>
        </w:rPr>
        <w:t>LVAD</w:t>
      </w:r>
      <w:r w:rsidRPr="0002702B">
        <w:rPr>
          <w:rFonts w:ascii="Arial" w:eastAsia="Arial" w:hAnsi="Arial" w:cs="Arial"/>
          <w:sz w:val="20"/>
          <w:szCs w:val="20"/>
          <w:lang w:eastAsia="es-MX"/>
        </w:rPr>
        <w:t xml:space="preserve"> (   )</w:t>
      </w:r>
    </w:p>
    <w:p w14:paraId="1594B5A0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val="es" w:eastAsia="es-MX"/>
        </w:rPr>
      </w:pP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eastAsia="es-MX"/>
        </w:rPr>
        <w:tab/>
      </w:r>
      <w:r w:rsidRPr="0002702B">
        <w:rPr>
          <w:rFonts w:ascii="Arial" w:eastAsia="Arial" w:hAnsi="Arial" w:cs="Arial"/>
          <w:sz w:val="20"/>
          <w:szCs w:val="20"/>
          <w:lang w:val="es" w:eastAsia="es-MX"/>
        </w:rPr>
        <w:t>ECMO                       (    )</w:t>
      </w:r>
    </w:p>
    <w:p w14:paraId="05086FBB" w14:textId="77777777" w:rsidR="0002702B" w:rsidRPr="0002702B" w:rsidRDefault="0002702B" w:rsidP="0002702B">
      <w:pPr>
        <w:spacing w:before="0" w:after="0" w:line="276" w:lineRule="auto"/>
        <w:rPr>
          <w:rFonts w:ascii="Arial" w:eastAsia="Arial" w:hAnsi="Arial" w:cs="Arial"/>
          <w:sz w:val="20"/>
          <w:szCs w:val="20"/>
          <w:lang w:val="es" w:eastAsia="es-MX"/>
        </w:rPr>
      </w:pPr>
    </w:p>
    <w:p w14:paraId="2FB2F9AE" w14:textId="77777777" w:rsidR="0002702B" w:rsidRPr="0002702B" w:rsidRDefault="0002702B" w:rsidP="0002702B">
      <w:pPr>
        <w:spacing w:before="0" w:after="160" w:line="259" w:lineRule="auto"/>
        <w:rPr>
          <w:rFonts w:ascii="Arial" w:eastAsia="Arial" w:hAnsi="Arial" w:cs="Arial"/>
          <w:b/>
          <w:sz w:val="20"/>
          <w:szCs w:val="20"/>
          <w:lang w:val="es" w:eastAsia="es-MX"/>
        </w:rPr>
      </w:pPr>
    </w:p>
    <w:p w14:paraId="1CB92E38" w14:textId="77777777" w:rsidR="0002702B" w:rsidRDefault="0002702B" w:rsidP="0002702B">
      <w:pPr>
        <w:spacing w:before="0" w:after="0" w:line="480" w:lineRule="auto"/>
        <w:rPr>
          <w:rFonts w:ascii="Arial" w:eastAsia="Arial" w:hAnsi="Arial" w:cs="Arial"/>
          <w:b/>
          <w:sz w:val="20"/>
          <w:szCs w:val="20"/>
          <w:lang w:eastAsia="es-MX"/>
        </w:rPr>
      </w:pPr>
    </w:p>
    <w:p w14:paraId="072EE846" w14:textId="77777777" w:rsidR="0002702B" w:rsidRDefault="0002702B" w:rsidP="0002702B">
      <w:pPr>
        <w:spacing w:before="0" w:after="0" w:line="480" w:lineRule="auto"/>
        <w:rPr>
          <w:rFonts w:ascii="Arial" w:eastAsia="Arial" w:hAnsi="Arial" w:cs="Arial"/>
          <w:b/>
          <w:sz w:val="20"/>
          <w:szCs w:val="20"/>
          <w:lang w:eastAsia="es-MX"/>
        </w:rPr>
      </w:pPr>
    </w:p>
    <w:p w14:paraId="2D91754F" w14:textId="77777777" w:rsidR="0002702B" w:rsidRDefault="0002702B" w:rsidP="0002702B">
      <w:pPr>
        <w:spacing w:before="0" w:after="0" w:line="480" w:lineRule="auto"/>
        <w:rPr>
          <w:rFonts w:ascii="Arial" w:eastAsia="Arial" w:hAnsi="Arial" w:cs="Arial"/>
          <w:b/>
          <w:sz w:val="20"/>
          <w:szCs w:val="20"/>
          <w:lang w:eastAsia="es-MX"/>
        </w:rPr>
      </w:pPr>
    </w:p>
    <w:p w14:paraId="404E3429" w14:textId="77777777" w:rsidR="0002702B" w:rsidRDefault="0002702B" w:rsidP="0002702B">
      <w:pPr>
        <w:spacing w:before="0" w:after="0" w:line="480" w:lineRule="auto"/>
        <w:rPr>
          <w:rFonts w:ascii="Arial" w:eastAsia="Arial" w:hAnsi="Arial" w:cs="Arial"/>
          <w:b/>
          <w:sz w:val="20"/>
          <w:szCs w:val="20"/>
          <w:lang w:eastAsia="es-MX"/>
        </w:rPr>
      </w:pPr>
    </w:p>
    <w:p w14:paraId="29C061CC" w14:textId="77777777" w:rsidR="0002702B" w:rsidRDefault="0002702B" w:rsidP="0002702B">
      <w:pPr>
        <w:spacing w:before="0" w:after="0" w:line="480" w:lineRule="auto"/>
        <w:rPr>
          <w:rFonts w:ascii="Arial" w:eastAsia="Arial" w:hAnsi="Arial" w:cs="Arial"/>
          <w:b/>
          <w:sz w:val="20"/>
          <w:szCs w:val="20"/>
          <w:lang w:eastAsia="es-MX"/>
        </w:rPr>
      </w:pPr>
    </w:p>
    <w:p w14:paraId="54748548" w14:textId="77777777" w:rsidR="0002702B" w:rsidRDefault="0002702B" w:rsidP="0002702B">
      <w:pPr>
        <w:spacing w:before="0" w:after="0" w:line="480" w:lineRule="auto"/>
        <w:rPr>
          <w:rFonts w:ascii="Arial" w:eastAsia="Arial" w:hAnsi="Arial" w:cs="Arial"/>
          <w:b/>
          <w:sz w:val="20"/>
          <w:szCs w:val="20"/>
          <w:lang w:eastAsia="es-MX"/>
        </w:rPr>
      </w:pPr>
    </w:p>
    <w:p w14:paraId="1AFF7EF2" w14:textId="77777777" w:rsidR="0002702B" w:rsidRDefault="0002702B" w:rsidP="0002702B">
      <w:pPr>
        <w:spacing w:before="0" w:after="0" w:line="480" w:lineRule="auto"/>
        <w:rPr>
          <w:rFonts w:ascii="Arial" w:eastAsia="Arial" w:hAnsi="Arial" w:cs="Arial"/>
          <w:b/>
          <w:sz w:val="20"/>
          <w:szCs w:val="20"/>
          <w:lang w:eastAsia="es-MX"/>
        </w:rPr>
        <w:sectPr w:rsidR="0002702B" w:rsidSect="0002702B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4BA579CE" w14:textId="77777777" w:rsidR="0002702B" w:rsidRPr="0002702B" w:rsidRDefault="0002702B" w:rsidP="0002702B">
      <w:pPr>
        <w:spacing w:before="0" w:after="0" w:line="480" w:lineRule="auto"/>
        <w:rPr>
          <w:rFonts w:ascii="Arial" w:eastAsia="Arial" w:hAnsi="Arial" w:cs="Arial"/>
          <w:b/>
          <w:sz w:val="20"/>
          <w:szCs w:val="20"/>
          <w:lang w:eastAsia="es-MX"/>
        </w:rPr>
      </w:pPr>
      <w:r w:rsidRPr="0002702B">
        <w:rPr>
          <w:rFonts w:ascii="Arial" w:eastAsia="Arial" w:hAnsi="Arial" w:cs="Arial"/>
          <w:b/>
          <w:sz w:val="20"/>
          <w:szCs w:val="20"/>
          <w:lang w:eastAsia="es-MX"/>
        </w:rPr>
        <w:t xml:space="preserve">Supplementary Table 1. </w:t>
      </w:r>
      <w:r w:rsidRPr="0002702B">
        <w:rPr>
          <w:rFonts w:ascii="Arial" w:eastAsia="Arial" w:hAnsi="Arial" w:cs="Arial"/>
          <w:b/>
          <w:bCs/>
          <w:sz w:val="20"/>
          <w:szCs w:val="20"/>
          <w:lang w:eastAsia="es-MX"/>
        </w:rPr>
        <w:t>Study variables.</w:t>
      </w:r>
    </w:p>
    <w:tbl>
      <w:tblPr>
        <w:tblW w:w="14098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358"/>
        <w:gridCol w:w="2534"/>
        <w:gridCol w:w="1293"/>
        <w:gridCol w:w="4961"/>
        <w:gridCol w:w="3952"/>
      </w:tblGrid>
      <w:tr w:rsidR="0002702B" w:rsidRPr="0002702B" w14:paraId="6EB10724" w14:textId="77777777" w:rsidTr="005F4311">
        <w:trPr>
          <w:trHeight w:val="300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EB0E6" w14:textId="77777777" w:rsidR="0002702B" w:rsidRPr="0002702B" w:rsidRDefault="0002702B" w:rsidP="0002702B">
            <w:pPr>
              <w:spacing w:before="0" w:after="0" w:line="276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531F5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s" w:eastAsia="es-MX"/>
              </w:rPr>
              <w:t>VARIABLE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A6C02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s" w:eastAsia="es-MX"/>
              </w:rPr>
              <w:t>TYPE</w:t>
            </w: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E40B2" w14:textId="77777777" w:rsidR="0002702B" w:rsidRPr="0002702B" w:rsidRDefault="0002702B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s" w:eastAsia="es-MX"/>
              </w:rPr>
              <w:t>DEFINITION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4E0CD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s" w:eastAsia="es-MX"/>
              </w:rPr>
              <w:t>FINAL EXPRESSION</w:t>
            </w:r>
          </w:p>
        </w:tc>
      </w:tr>
      <w:tr w:rsidR="005F4311" w:rsidRPr="0002702B" w14:paraId="5B1B7745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BD4DC" w14:textId="77777777" w:rsidR="005F4311" w:rsidRPr="0002702B" w:rsidRDefault="005F4311" w:rsidP="005F4311">
            <w:pPr>
              <w:spacing w:before="0" w:after="480" w:line="276" w:lineRule="auto"/>
              <w:ind w:right="119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General</w:t>
            </w: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1BB3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Age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08D94B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umeric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4ECAF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>Age in years at the time of registration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8D8A0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X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years</w:t>
            </w:r>
            <w:proofErr w:type="spellEnd"/>
          </w:p>
        </w:tc>
      </w:tr>
      <w:tr w:rsidR="005F4311" w:rsidRPr="0002702B" w14:paraId="398264B2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B89BA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F817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Sex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372E85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0047D6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Sex of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study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participant</w:t>
            </w:r>
            <w:proofErr w:type="spellEnd"/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09F77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1=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ale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, 2=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female</w:t>
            </w:r>
            <w:proofErr w:type="spellEnd"/>
          </w:p>
        </w:tc>
      </w:tr>
      <w:tr w:rsidR="005F4311" w:rsidRPr="0002702B" w14:paraId="0C5064C0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DD54B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C917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Source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629D3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F4D15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>Department of Peru from which it originates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2CF8C5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>1= Lima, 2=rest of the country</w:t>
            </w:r>
          </w:p>
        </w:tc>
      </w:tr>
      <w:tr w:rsidR="005F4311" w:rsidRPr="0002702B" w14:paraId="30FD4760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5E2A9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516C1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Date of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entry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86CE26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F3EB9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>Date of entry into the stud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644E2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Day/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onth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/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year</w:t>
            </w:r>
            <w:proofErr w:type="spellEnd"/>
          </w:p>
        </w:tc>
      </w:tr>
      <w:tr w:rsidR="005F4311" w:rsidRPr="0002702B" w14:paraId="4E7FD180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A80D55" w14:textId="77777777" w:rsidR="005F4311" w:rsidRPr="0002702B" w:rsidRDefault="005F4311" w:rsidP="005F4311">
            <w:pPr>
              <w:spacing w:before="0" w:after="240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Background</w:t>
            </w:r>
            <w:proofErr w:type="spellEnd"/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45F73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Ischemic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etiology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EBC6F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AFB955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Ischemic cause of heart failure (e.g., previous myocardial infarction)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659E89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0= no, 1 = yes</w:t>
            </w:r>
          </w:p>
        </w:tc>
      </w:tr>
      <w:tr w:rsidR="005F4311" w:rsidRPr="0002702B" w14:paraId="75E356E2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950347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B8439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on-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ischemic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etiology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FC58D8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94403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Non-ischemia-related etiologies as a cause of heart failure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E31681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 xml:space="preserve">1=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>Valvular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>, 2=Congenital, 3=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>Myocardiopathy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 xml:space="preserve">, 4=Familial, 5= </w:t>
            </w: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Chemotherapy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>, 5= Infectious, 6= Unknown</w:t>
            </w:r>
          </w:p>
        </w:tc>
      </w:tr>
      <w:tr w:rsidR="005F4311" w:rsidRPr="0002702B" w14:paraId="350FF728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891E67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602A77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Type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of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valve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disease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9D0EE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E0E8B2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 xml:space="preserve">Primary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valvulopathy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 xml:space="preserve"> responsible for the origin of the HF (exclude secondary insufficiencies)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BB949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5"/>
                <w:szCs w:val="15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1=Aortic regurgitation. 2=Aortic stenosis, 3=Primary mitral regurgitation, 4=Mitral stenosis, 5=Primary tricuspid regurgitation, 5=Tricuspid regurgitation</w:t>
            </w:r>
            <w:r w:rsidRPr="0002702B">
              <w:rPr>
                <w:rFonts w:ascii="Arial" w:eastAsia="Arial" w:hAnsi="Arial" w:cs="Arial"/>
                <w:sz w:val="15"/>
                <w:szCs w:val="15"/>
                <w:lang w:eastAsia="es-MX"/>
              </w:rPr>
              <w:t>.</w:t>
            </w:r>
          </w:p>
        </w:tc>
      </w:tr>
      <w:tr w:rsidR="005F4311" w:rsidRPr="0002702B" w14:paraId="6DA63F15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897C41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70AD14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Diabetes mellitus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ACCA27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D43DF8" w14:textId="77777777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History of diabetes mellitus type I or II diagnosis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A1A0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0= no, 1 = 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5F4311" w:rsidRPr="0002702B" w14:paraId="49DF3CE5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CF0B3B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EEA0FD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Atrial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fibrillation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A2D97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7E4024" w14:textId="77777777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History of a diagnosis of atrial fibrillation, regardless of the rhythm at the time of recording</w:t>
            </w:r>
          </w:p>
          <w:p w14:paraId="176F739B" w14:textId="77777777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B2C293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0= n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o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, 1 = 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5F4311" w:rsidRPr="0002702B" w14:paraId="742752BE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FFF93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C70D7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>Time to Diagnosis of Heart Failure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191B1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umerical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,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ontinuous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F05E0" w14:textId="77777777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Years elapsed from diagnosis of heart failure until study entr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811C4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ar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mpleted</w:t>
            </w:r>
            <w:proofErr w:type="spellEnd"/>
          </w:p>
        </w:tc>
      </w:tr>
      <w:tr w:rsidR="005F4311" w:rsidRPr="0002702B" w14:paraId="4BEBBC05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9E39A3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5F5EA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highlight w:val="white"/>
                <w:lang w:val="es" w:eastAsia="es-MX"/>
              </w:rPr>
              <w:t>ICDs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  <w:lang w:val="es" w:eastAsia="es-MX"/>
              </w:rPr>
              <w:t>alone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87C15D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11DED4" w14:textId="6EEA4336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atient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with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mplantable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efibrillator</w:t>
            </w:r>
            <w:proofErr w:type="spellEnd"/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E6740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0=no, 1= 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5F4311" w:rsidRPr="0002702B" w14:paraId="1DEFF463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98E761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F14CBA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highlight w:val="white"/>
                <w:lang w:val="es" w:eastAsia="es-MX"/>
              </w:rPr>
              <w:t>ICDs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+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Resynchronizer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96945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E82C8C" w14:textId="77777777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atient with implantable defibrillator with resynchronization device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01BE57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0=no, 1= 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5F4311" w:rsidRPr="0002702B" w14:paraId="57FFEAE0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3BC89C" w14:textId="77777777" w:rsidR="005F4311" w:rsidRDefault="005F4311" w:rsidP="005F4311">
            <w:pPr>
              <w:spacing w:before="60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  <w:p w14:paraId="197F3935" w14:textId="38F039D0" w:rsidR="005F4311" w:rsidRPr="0002702B" w:rsidRDefault="005F4311" w:rsidP="005F4311">
            <w:pPr>
              <w:spacing w:before="60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C2656B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Situation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at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admission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9986D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1996A3" w14:textId="77777777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atient's condition at study entr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B4F3F6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0=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Hospitalize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,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1=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outpatient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</w:p>
        </w:tc>
      </w:tr>
      <w:tr w:rsidR="005F4311" w:rsidRPr="0002702B" w14:paraId="618A175A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FE26A4C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48DB1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NYHA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functional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lass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8CC652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ategorical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, ordinal</w:t>
            </w: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A11DEB" w14:textId="77777777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 xml:space="preserve">Functional status of dyspnea, fatigue according to NYHA classification.  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(1)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0589F4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1= NYHA III, 2=NYHA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IIIb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, 3=NYHA IV</w:t>
            </w:r>
          </w:p>
        </w:tc>
      </w:tr>
      <w:tr w:rsidR="005F4311" w:rsidRPr="0002702B" w14:paraId="57B5C964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9AEBD01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F9572A8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>Hospitalizations in the last year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35C5FB5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9D0AA4D" w14:textId="77777777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Number of hospitalizations for heart failure during the last year prior to the start of the study (if hospitalized, include the current one)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5221614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whole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bers</w:t>
            </w:r>
            <w:proofErr w:type="spellEnd"/>
          </w:p>
        </w:tc>
      </w:tr>
      <w:tr w:rsidR="005F4311" w:rsidRPr="0002702B" w14:paraId="4B253E06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BF025" w14:textId="5BA736DA" w:rsidR="005F4311" w:rsidRPr="0002702B" w:rsidRDefault="005F4311" w:rsidP="005F4311">
            <w:pPr>
              <w:spacing w:before="0" w:after="360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urrent</w:t>
            </w:r>
            <w:proofErr w:type="spellEnd"/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38AE15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6-minute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walk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test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B322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093F5" w14:textId="77777777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Distance traveled in the standardized 6-minute walk test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78ECE7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meters</w:t>
            </w:r>
            <w:proofErr w:type="spellEnd"/>
          </w:p>
        </w:tc>
      </w:tr>
      <w:tr w:rsidR="005F4311" w:rsidRPr="0002702B" w14:paraId="1D002BC2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C9396E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D1537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Hand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grip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trength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13BA51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F9F61" w14:textId="77777777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Value in kilograms obtained by measuring the hand grip force with a dynamometer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F1F992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n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kilogr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ms</w:t>
            </w:r>
            <w:proofErr w:type="spellEnd"/>
          </w:p>
        </w:tc>
      </w:tr>
      <w:tr w:rsidR="005F4311" w:rsidRPr="0002702B" w14:paraId="622E3CCC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9B8386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1818D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Body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mas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dex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3B7D7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D0A717" w14:textId="77777777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Value resulting from dividing the weight by the square of the patient's height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72473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Kg/m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es" w:eastAsia="es-MX"/>
              </w:rPr>
              <w:t xml:space="preserve">2  </w:t>
            </w:r>
          </w:p>
        </w:tc>
      </w:tr>
      <w:tr w:rsidR="005F4311" w:rsidRPr="0002702B" w14:paraId="2861E320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DF430A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BA3CF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ystolic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blood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ressure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68197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A6895B" w14:textId="0D5411B8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 xml:space="preserve">Systolic </w:t>
            </w:r>
            <w:r>
              <w:rPr>
                <w:rFonts w:ascii="Arial" w:eastAsia="Arial" w:hAnsi="Arial" w:cs="Arial"/>
                <w:sz w:val="20"/>
                <w:szCs w:val="20"/>
                <w:lang w:eastAsia="es-MX"/>
              </w:rPr>
              <w:t>blood pressure</w:t>
            </w: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 xml:space="preserve"> value at study entr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F043B1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mHg</w:t>
            </w:r>
            <w:proofErr w:type="spellEnd"/>
          </w:p>
        </w:tc>
      </w:tr>
      <w:tr w:rsidR="005F4311" w:rsidRPr="0002702B" w14:paraId="21404B51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305FC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979B3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rdiac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frequency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5EAA1D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B0C517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Cardiac frequency value at study entr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860A27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beat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per minute</w:t>
            </w:r>
          </w:p>
        </w:tc>
      </w:tr>
      <w:tr w:rsidR="005F4311" w:rsidRPr="0002702B" w14:paraId="26FFCA87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63167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20121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erum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odium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2181F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41B87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Blood sodium value at study entr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0E1B6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mol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/L</w:t>
            </w:r>
          </w:p>
        </w:tc>
      </w:tr>
      <w:tr w:rsidR="005F4311" w:rsidRPr="0002702B" w14:paraId="1FB1E60C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9547E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B2923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erum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otassium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5E281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AF50F2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Blood potassium value at study entr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C124EA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mol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/L</w:t>
            </w:r>
          </w:p>
        </w:tc>
      </w:tr>
      <w:tr w:rsidR="005F4311" w:rsidRPr="0002702B" w14:paraId="00771214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32751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97F071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erum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reatinine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00AB8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835CC" w14:textId="77777777" w:rsidR="005F4311" w:rsidRPr="0002702B" w:rsidRDefault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949DD1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</w:tr>
      <w:tr w:rsidR="005F4311" w:rsidRPr="0002702B" w14:paraId="7BD190FC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FD30C0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442B63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Estimated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glomerular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filtration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rate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16116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66707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 xml:space="preserve">Value found using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Cockroft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-Gault formula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B4FCF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 ml/min</w:t>
            </w:r>
          </w:p>
        </w:tc>
      </w:tr>
      <w:tr w:rsidR="005F4311" w:rsidRPr="0002702B" w14:paraId="2601E910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41D1E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DCE41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Uric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cid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6E82F5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2C7B2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Blood uric acid value at study entr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3D793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 mg/dl</w:t>
            </w:r>
          </w:p>
        </w:tc>
      </w:tr>
      <w:tr w:rsidR="005F4311" w:rsidRPr="0002702B" w14:paraId="5E6CE2C2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56C94E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757B8B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holesterol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1164E8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58D0DA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Total cholesterol blood value at study entr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11A5B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 mg/dl</w:t>
            </w:r>
          </w:p>
        </w:tc>
      </w:tr>
      <w:tr w:rsidR="005F4311" w:rsidRPr="0002702B" w14:paraId="68EDA3AF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44142E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C6EB2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  <w:lang w:val="es" w:eastAsia="es-MX"/>
              </w:rPr>
              <w:t>NT-PROBNP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38D53E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5998B2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Blood value of total NT-PROBNP at study entr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43B117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n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pg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/ml</w:t>
            </w:r>
          </w:p>
        </w:tc>
      </w:tr>
      <w:tr w:rsidR="005F4311" w:rsidRPr="0002702B" w14:paraId="391F0408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AD52BA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BA7D3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a 125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722609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2A260C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Total Ca 125 blood value at study entr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28116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U/ml</w:t>
            </w:r>
          </w:p>
        </w:tc>
      </w:tr>
      <w:tr w:rsidR="005F4311" w:rsidRPr="0002702B" w14:paraId="5B68B1B8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EA74FB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96A55D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Hemoglobin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52B515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F9A75D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Hemoglobin value at study entr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69896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 mg/dl</w:t>
            </w:r>
          </w:p>
        </w:tc>
      </w:tr>
      <w:tr w:rsidR="005F4311" w:rsidRPr="0002702B" w14:paraId="2975DF83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6CA2A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6A3C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highlight w:val="white"/>
                <w:lang w:val="es" w:eastAsia="es-MX"/>
              </w:rPr>
              <w:t>GOT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368A39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6180A0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highlight w:val="white"/>
                <w:lang w:val="es" w:eastAsia="es-MX"/>
              </w:rPr>
              <w:t>GOT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value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at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entry</w:t>
            </w:r>
            <w:proofErr w:type="spellEnd"/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9064BF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 mg/dl</w:t>
            </w:r>
          </w:p>
        </w:tc>
      </w:tr>
      <w:tr w:rsidR="005F4311" w:rsidRPr="0002702B" w14:paraId="15FC589A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0C5C30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396EB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highlight w:val="white"/>
                <w:lang w:val="es" w:eastAsia="es-MX"/>
              </w:rPr>
              <w:t>GPT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9FF36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07715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highlight w:val="white"/>
                <w:lang w:val="es" w:eastAsia="es-MX"/>
              </w:rPr>
              <w:t>GPT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value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at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entry</w:t>
            </w:r>
            <w:proofErr w:type="spellEnd"/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550DE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 mg/dl</w:t>
            </w:r>
          </w:p>
        </w:tc>
      </w:tr>
      <w:tr w:rsidR="005F4311" w:rsidRPr="0002702B" w14:paraId="6464A60D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DFBA7B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01AC70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Lymphocytes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147E4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6FAB66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ercentage value of lymphocytes in the leukogram at study entr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F6363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ercentage</w:t>
            </w:r>
            <w:proofErr w:type="spellEnd"/>
          </w:p>
        </w:tc>
      </w:tr>
      <w:tr w:rsidR="0002702B" w:rsidRPr="0002702B" w14:paraId="7D5ED233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5D33B9" w14:textId="77777777" w:rsidR="005F4311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  <w:p w14:paraId="699623A2" w14:textId="77777777" w:rsidR="005F4311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  <w:p w14:paraId="4AB967D4" w14:textId="77777777" w:rsidR="005F4311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  <w:p w14:paraId="45D11671" w14:textId="77777777" w:rsidR="005F4311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  <w:p w14:paraId="2EA7B30A" w14:textId="77777777" w:rsidR="005F4311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  <w:p w14:paraId="728C45A5" w14:textId="77777777" w:rsidR="005F4311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  <w:p w14:paraId="0A58C1EE" w14:textId="77777777" w:rsidR="005F4311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  <w:p w14:paraId="0A148C06" w14:textId="77777777" w:rsidR="005F4311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  <w:p w14:paraId="04433FCE" w14:textId="77777777" w:rsidR="0002702B" w:rsidRPr="0002702B" w:rsidRDefault="0002702B" w:rsidP="005F4311">
            <w:pPr>
              <w:spacing w:before="0" w:after="1440" w:line="276" w:lineRule="auto"/>
              <w:jc w:val="center"/>
              <w:rPr>
                <w:rFonts w:ascii="Arial" w:eastAsia="Arial" w:hAnsi="Arial" w:cs="Arial"/>
                <w:sz w:val="15"/>
                <w:szCs w:val="15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Echocardiogram</w:t>
            </w:r>
            <w:proofErr w:type="spellEnd"/>
          </w:p>
          <w:p w14:paraId="22F377B6" w14:textId="77777777" w:rsidR="0002702B" w:rsidRPr="0002702B" w:rsidRDefault="0002702B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44B98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LV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ejection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fraction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4F530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,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F0CBB" w14:textId="77777777" w:rsidR="0002702B" w:rsidRPr="0002702B" w:rsidRDefault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ercentage value of left ventricular ejection fraction measured by echocardiography closest to the time of study entry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6810B0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ercentage</w:t>
            </w:r>
            <w:proofErr w:type="spellEnd"/>
          </w:p>
          <w:p w14:paraId="0A5516F8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54D61D90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B2F1E1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60840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RV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hortening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fraction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A74BFB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,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1A8FA9" w14:textId="77777777" w:rsidR="0002702B" w:rsidRPr="0002702B" w:rsidRDefault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ercentage value of the right ventricular shortening fraction measured by echocardiography closest to the time of study entry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61812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ercentage</w:t>
            </w:r>
            <w:proofErr w:type="spellEnd"/>
          </w:p>
        </w:tc>
      </w:tr>
      <w:tr w:rsidR="0002702B" w:rsidRPr="0002702B" w14:paraId="52B6B5B5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3911E7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7096AB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LVEDD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511077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F15FC1" w14:textId="77777777" w:rsidR="0002702B" w:rsidRPr="0002702B" w:rsidRDefault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Value in millimeters of the diameter in diastole of the left ventricle taken in the parasternal long axis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F31D45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millimeters</w:t>
            </w:r>
            <w:proofErr w:type="spellEnd"/>
          </w:p>
        </w:tc>
      </w:tr>
      <w:tr w:rsidR="0002702B" w:rsidRPr="0002702B" w14:paraId="3FB5A741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5D232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3DA227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LVESD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291C8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1F5071" w14:textId="77777777" w:rsidR="0002702B" w:rsidRPr="0002702B" w:rsidRDefault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Value in millimeters of left ventricular systolic diameter taken in long parasternal axis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5DCE07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millimeters</w:t>
            </w:r>
            <w:proofErr w:type="spellEnd"/>
          </w:p>
        </w:tc>
      </w:tr>
      <w:tr w:rsidR="0002702B" w:rsidRPr="0002702B" w14:paraId="6FB06242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DE31BF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272AA8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Rela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tion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e/e´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C2055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914AA6" w14:textId="77777777" w:rsidR="0002702B" w:rsidRPr="0002702B" w:rsidRDefault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Ratio of mitral flow E-wave velocity to tissue Doppler E' wave over the mitral annulus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E9A01D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value</w:t>
            </w:r>
            <w:proofErr w:type="spellEnd"/>
          </w:p>
        </w:tc>
      </w:tr>
      <w:tr w:rsidR="0002702B" w:rsidRPr="0002702B" w14:paraId="28F098CA" w14:textId="77777777" w:rsidTr="005F4311">
        <w:trPr>
          <w:trHeight w:val="300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66334" w14:textId="77777777" w:rsidR="0002702B" w:rsidRPr="0002702B" w:rsidRDefault="0002702B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84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tadium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at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the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entrance</w:t>
            </w:r>
            <w:proofErr w:type="spellEnd"/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08AB03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  <w:t xml:space="preserve">INTERMACS </w:t>
            </w: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at time of entry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58C39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5"/>
                <w:szCs w:val="15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14365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5"/>
                <w:szCs w:val="15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atient classification according to INTERMACS profile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F3479F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1= INTERMACS 1: Cardiogenic shock</w:t>
            </w:r>
          </w:p>
          <w:p w14:paraId="5F0F4EA4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2=INTERMACS 2: progressive deterioration</w:t>
            </w:r>
          </w:p>
          <w:p w14:paraId="6948C60A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3=INTERMACS 3: Inotropic dependency</w:t>
            </w:r>
          </w:p>
          <w:p w14:paraId="27E24D05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4=INTERMACS 4: symptoms at rest, oral therapy at home</w:t>
            </w:r>
          </w:p>
          <w:p w14:paraId="2FB1750F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5=INTERMACS 5: Exercise Intolerance</w:t>
            </w:r>
          </w:p>
          <w:p w14:paraId="45E49BC9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6=INTERMACS 6: Exercise limitation</w:t>
            </w:r>
          </w:p>
          <w:p w14:paraId="6E3957F7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7=INTERMACS 7: advanced NYHA III</w:t>
            </w:r>
          </w:p>
        </w:tc>
      </w:tr>
      <w:tr w:rsidR="0002702B" w:rsidRPr="0002702B" w14:paraId="52F74D02" w14:textId="77777777" w:rsidTr="005F4311">
        <w:trPr>
          <w:trHeight w:val="300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22532D" w14:textId="688530FB" w:rsidR="0002702B" w:rsidRPr="0002702B" w:rsidRDefault="0002702B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60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Maximum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tage</w:t>
            </w:r>
            <w:proofErr w:type="spellEnd"/>
          </w:p>
          <w:p w14:paraId="0CDDBE5E" w14:textId="77777777" w:rsidR="0002702B" w:rsidRPr="0002702B" w:rsidRDefault="0002702B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DCC788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INTERMACS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maximum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chieved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F8CC3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5"/>
                <w:szCs w:val="15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280550" w14:textId="77777777" w:rsidR="0002702B" w:rsidRPr="0002702B" w:rsidRDefault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atient classification according to the maximum INTERMACS profile reached during the study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6073E8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1=INTERMACS 1: Cardiogenic shock</w:t>
            </w:r>
          </w:p>
          <w:p w14:paraId="254B3458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2=INTERMACS 2: progressive deterioration</w:t>
            </w:r>
          </w:p>
          <w:p w14:paraId="5123DC20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3=INTERMACS 3: Inotropic dependency</w:t>
            </w:r>
          </w:p>
          <w:p w14:paraId="67C08E64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4=INTERMACS 4: symptoms at rest, oral therapy at home</w:t>
            </w:r>
          </w:p>
          <w:p w14:paraId="61237934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5=INTERMACS 5: Exercise Intolerance</w:t>
            </w:r>
          </w:p>
          <w:p w14:paraId="28EDA8CB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6=INTERMACS 6: Exercise limitation</w:t>
            </w:r>
          </w:p>
          <w:p w14:paraId="4071329C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sz w:val="15"/>
                <w:szCs w:val="15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7=INTERMACS 7: advanced NYHA III</w:t>
            </w:r>
          </w:p>
          <w:p w14:paraId="51AF73B8" w14:textId="77777777" w:rsidR="0002702B" w:rsidRPr="0002702B" w:rsidRDefault="0002702B" w:rsidP="0002702B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</w:p>
        </w:tc>
      </w:tr>
      <w:tr w:rsidR="0002702B" w:rsidRPr="0002702B" w14:paraId="729248BE" w14:textId="77777777" w:rsidTr="005F4311">
        <w:trPr>
          <w:trHeight w:val="300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522688" w14:textId="77777777" w:rsidR="0002702B" w:rsidRPr="0002702B" w:rsidRDefault="0002702B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Quality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of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life</w:t>
            </w:r>
            <w:proofErr w:type="spellEnd"/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9D2353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LHFQ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60DAA1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,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02429" w14:textId="77777777" w:rsidR="0002702B" w:rsidRPr="0002702B" w:rsidRDefault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Value obtained by the patient in the Minnesota questionnaire at the time of study entry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81249" w14:textId="77777777" w:rsidR="0002702B" w:rsidRPr="0002702B" w:rsidRDefault="0002702B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decimal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bers</w:t>
            </w:r>
            <w:proofErr w:type="spellEnd"/>
          </w:p>
        </w:tc>
      </w:tr>
      <w:tr w:rsidR="005F4311" w:rsidRPr="0002702B" w14:paraId="68D0D4DC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FD9323" w14:textId="77777777" w:rsidR="005F4311" w:rsidRPr="0002702B" w:rsidRDefault="005F4311" w:rsidP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60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Risk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models</w:t>
            </w:r>
            <w:proofErr w:type="spellEnd"/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29821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urvival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1 SHFM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9311EA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um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231560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ercentage survival at one year according to the Seattle score at study entry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F7D5C6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ercentage</w:t>
            </w:r>
            <w:proofErr w:type="spellEnd"/>
          </w:p>
        </w:tc>
      </w:tr>
      <w:tr w:rsidR="005F4311" w:rsidRPr="0002702B" w14:paraId="09FC8655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82E426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752AE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S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urvival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5 SHFM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ABC4F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um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0E76A" w14:textId="77777777" w:rsidR="005F4311" w:rsidRPr="0002702B" w:rsidRDefault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5"/>
                <w:szCs w:val="15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ercentage of 5-year survival according to the Seattle score at study entry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AAAEB1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ercentage</w:t>
            </w:r>
            <w:proofErr w:type="spellEnd"/>
          </w:p>
        </w:tc>
      </w:tr>
      <w:tr w:rsidR="005F4311" w:rsidRPr="0002702B" w14:paraId="0C5AFB11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A300A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D1BC35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Seattle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proportional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risk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odel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E2F86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um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1DB4F" w14:textId="77777777" w:rsidR="005F4311" w:rsidRPr="0002702B" w:rsidRDefault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5"/>
                <w:szCs w:val="15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ercentage of annual mortality due to arrhythmic causes, calculated at study entry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A71EF2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ercentage</w:t>
            </w:r>
            <w:proofErr w:type="spellEnd"/>
          </w:p>
        </w:tc>
      </w:tr>
      <w:tr w:rsidR="005F4311" w:rsidRPr="0002702B" w14:paraId="4DA1242D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E63CA" w14:textId="77777777" w:rsidR="005F4311" w:rsidRPr="0002702B" w:rsidRDefault="005F4311" w:rsidP="005F4311">
            <w:pPr>
              <w:spacing w:before="0" w:after="1680" w:line="276" w:lineRule="auto"/>
              <w:jc w:val="center"/>
              <w:rPr>
                <w:rFonts w:ascii="Arial" w:eastAsia="Arial" w:hAnsi="Arial" w:cs="Arial"/>
                <w:sz w:val="15"/>
                <w:szCs w:val="15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Hemodynamics</w:t>
            </w:r>
            <w:proofErr w:type="spellEnd"/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70117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RAP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1BED9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um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E36F76" w14:textId="77777777" w:rsidR="005F4311" w:rsidRPr="0002702B" w:rsidRDefault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5"/>
                <w:szCs w:val="15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Mean right atrial pressure of the right atrium from the closest catheterization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37D988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n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mHg</w:t>
            </w:r>
            <w:proofErr w:type="spellEnd"/>
          </w:p>
        </w:tc>
      </w:tr>
      <w:tr w:rsidR="005F4311" w:rsidRPr="0002702B" w14:paraId="260E575B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5B029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73D842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PAP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C1AC3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um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DBB349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Mean pulmonary artery pressure of the nearest catheterization site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79C884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n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mHg</w:t>
            </w:r>
            <w:proofErr w:type="spellEnd"/>
          </w:p>
        </w:tc>
      </w:tr>
      <w:tr w:rsidR="005F4311" w:rsidRPr="0002702B" w14:paraId="1F500907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A0B03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C53A79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PWCP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0F943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um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478037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ulmonary artery occlusion pressure or capillary pressure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EA800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n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mHg</w:t>
            </w:r>
            <w:proofErr w:type="spellEnd"/>
          </w:p>
        </w:tc>
      </w:tr>
      <w:tr w:rsidR="005F4311" w:rsidRPr="0002702B" w14:paraId="4F02DCD6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7234A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1AE3D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O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64AA1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9CE9E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 xml:space="preserve">Cardiac output obtained by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thermodilution</w:t>
            </w:r>
            <w:proofErr w:type="spellEnd"/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784BDB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 L/min</w:t>
            </w:r>
          </w:p>
        </w:tc>
      </w:tr>
      <w:tr w:rsidR="005F4311" w:rsidRPr="0002702B" w14:paraId="39275A24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DED423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D06BF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I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78CAE4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0C7042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Cardiac output indexed to body surface area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3B6F3E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 L/min/m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es" w:eastAsia="es-MX"/>
              </w:rPr>
              <w:t>2</w:t>
            </w:r>
          </w:p>
        </w:tc>
      </w:tr>
      <w:tr w:rsidR="005F4311" w:rsidRPr="0002702B" w14:paraId="6F5D8F8D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B9EEE5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0E9C89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PVR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80958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B12B7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ulmonary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vascular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resistance</w:t>
            </w:r>
            <w:proofErr w:type="spellEnd"/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F9D498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Wood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units</w:t>
            </w:r>
            <w:proofErr w:type="spellEnd"/>
          </w:p>
        </w:tc>
      </w:tr>
      <w:tr w:rsidR="005F4311" w:rsidRPr="0002702B" w14:paraId="648911F3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59073C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7821B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SVR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C722A5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8EFCE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ystemic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vascular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resistance</w:t>
            </w:r>
            <w:proofErr w:type="spellEnd"/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647FD7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n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dynas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/s/cm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  <w:lang w:val="es" w:eastAsia="es-MX"/>
              </w:rPr>
              <w:t>2</w:t>
            </w:r>
          </w:p>
        </w:tc>
      </w:tr>
      <w:tr w:rsidR="005F4311" w:rsidRPr="0002702B" w14:paraId="414BE23B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295FB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0B4F2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Transpulmonary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gradient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EA7E01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0E140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Difference between mean pulmonary BP and capillary pressure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E3BE0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n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mHg</w:t>
            </w:r>
            <w:proofErr w:type="spellEnd"/>
          </w:p>
        </w:tc>
      </w:tr>
      <w:tr w:rsidR="005F4311" w:rsidRPr="0002702B" w14:paraId="6293DDF4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2D3F8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A7F1A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PDG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EAD028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403B7D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Difference between pulmonary diastolic BP and capillary pressure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703A7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n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mHg</w:t>
            </w:r>
            <w:proofErr w:type="spellEnd"/>
          </w:p>
        </w:tc>
      </w:tr>
      <w:tr w:rsidR="005F4311" w:rsidRPr="0002702B" w14:paraId="4145DF45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B6D3FF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FCF3A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PAPi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DCC00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7CD01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 xml:space="preserve">Pulmonary artery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ulsatility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 xml:space="preserve"> index (SPAP-DPAP)/RAP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407143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5F4311" w:rsidRPr="0002702B" w14:paraId="6C2390E5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93424B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15"/>
                <w:szCs w:val="15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rdio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ulmonary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Test</w:t>
            </w: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630420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VO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  <w:lang w:val="es" w:eastAsia="es-MX"/>
              </w:rPr>
              <w:t>2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ax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A2010A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EA60F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Maximal oxygen consumption obtained during the cardiopulmonary test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58DF4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 ml/kg/min</w:t>
            </w:r>
          </w:p>
        </w:tc>
      </w:tr>
      <w:tr w:rsidR="005F4311" w:rsidRPr="0002702B" w14:paraId="743077B0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A976E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1022B7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VCO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vertAlign w:val="subscript"/>
                <w:lang w:val="es" w:eastAsia="es-MX"/>
              </w:rPr>
              <w:t>2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09276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F7362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Amount of carbon dioxide exhaled per time in cardiopulmonary test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8A717B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n ml/min</w:t>
            </w:r>
          </w:p>
        </w:tc>
      </w:tr>
      <w:tr w:rsidR="005F4311" w:rsidRPr="0002702B" w14:paraId="094F33F0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5B5D7" w14:textId="77777777" w:rsidR="005F4311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  <w:p w14:paraId="1EBDB32D" w14:textId="77777777" w:rsidR="005F4311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  <w:p w14:paraId="6E8F966B" w14:textId="77777777" w:rsidR="005F4311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  <w:p w14:paraId="026C8C62" w14:textId="77777777" w:rsidR="005F4311" w:rsidRPr="0002702B" w:rsidRDefault="005F4311" w:rsidP="005F4311">
            <w:pPr>
              <w:spacing w:before="240" w:after="600" w:line="276" w:lineRule="auto"/>
              <w:jc w:val="center"/>
              <w:rPr>
                <w:rFonts w:ascii="Arial" w:eastAsia="Arial" w:hAnsi="Arial" w:cs="Arial"/>
                <w:sz w:val="15"/>
                <w:szCs w:val="15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Medication</w:t>
            </w:r>
            <w:proofErr w:type="spellEnd"/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23F61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Beta-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blockers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56336D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FF9625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Beta-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blocker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user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atient</w:t>
            </w:r>
            <w:proofErr w:type="spellEnd"/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FD01A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0=no, 1=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5F4311" w:rsidRPr="0002702B" w14:paraId="65541DFF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884465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B4B81A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ACE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hibitors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77605" w14:textId="77777777" w:rsidR="005F4311" w:rsidRPr="0002702B" w:rsidRDefault="005F4311" w:rsidP="000270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7569D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atient receiving angiotensin converting enzyme inhibitors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292B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0=no, 1= 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5F4311" w:rsidRPr="0002702B" w14:paraId="1652E83E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0FA876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E9520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ARA2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BD9CB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8F3389" w14:textId="2C2165FB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atient receiving angiotensin 2 receptor blockers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8F31A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0=no, 1= 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5F4311" w:rsidRPr="0002702B" w14:paraId="7375F76F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4440E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3830A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ARNI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6C1B8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27455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 xml:space="preserve">Patient user of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sacubitril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/valsartan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45951A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0=no, 1= 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5F4311" w:rsidRPr="0002702B" w14:paraId="012DE658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25A3C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</w:tcPr>
          <w:p w14:paraId="626C5B7A" w14:textId="77777777" w:rsidR="005F4311" w:rsidRPr="0002702B" w:rsidRDefault="005F4311" w:rsidP="0002702B">
            <w:pPr>
              <w:spacing w:before="0" w:after="0" w:line="276" w:lineRule="auto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ldosterone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ntagonist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E538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Categórica</w:t>
            </w: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D82835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atient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 xml:space="preserve">receiving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pironolactone</w:t>
            </w:r>
            <w:proofErr w:type="spellEnd"/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8B46F5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0=no, 1= 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5F4311" w:rsidRPr="0002702B" w14:paraId="6FB2E7DA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8EA806E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4DDA39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iuretics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98EFB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EF798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atient with prescription for diuretic use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5D55D7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0=n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o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, 1= 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5F4311" w:rsidRPr="0002702B" w14:paraId="6EB0D9A0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D7592BA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28ABF36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Furosemide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osage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FD66C0E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FFC5570" w14:textId="77777777" w:rsidR="005F4311" w:rsidRPr="0002702B" w:rsidRDefault="005F431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Total daily doses of furosemide or equivalent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E66895E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 mg/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ay</w:t>
            </w:r>
            <w:proofErr w:type="spellEnd"/>
          </w:p>
        </w:tc>
      </w:tr>
      <w:tr w:rsidR="005F4311" w:rsidRPr="0002702B" w14:paraId="52D727DA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9C058" w14:textId="77777777" w:rsidR="005F4311" w:rsidRPr="0002702B" w:rsidRDefault="005F4311" w:rsidP="005F4311">
            <w:pPr>
              <w:spacing w:before="240" w:after="60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4B520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equential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lock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557F90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0BA995" w14:textId="77777777" w:rsidR="005F4311" w:rsidRPr="0002702B" w:rsidRDefault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Use of another diuretic in addition to LD and aldosterone antagonist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56CAE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1=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, 2= no</w:t>
            </w:r>
          </w:p>
        </w:tc>
      </w:tr>
      <w:tr w:rsidR="005F4311" w:rsidRPr="0002702B" w14:paraId="12A5980C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20AB77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5EC2D5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3rd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iuretic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652D9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39768" w14:textId="77777777" w:rsidR="005F4311" w:rsidRPr="0002702B" w:rsidRDefault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Type of diuretic in case of sequential blockade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4538A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 xml:space="preserve">1=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Thiazidic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, 2=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cetazolamide</w:t>
            </w:r>
            <w:proofErr w:type="spellEnd"/>
          </w:p>
        </w:tc>
      </w:tr>
      <w:tr w:rsidR="005F4311" w:rsidRPr="0002702B" w14:paraId="54070F80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6BFB3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B530D5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SGLT2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F507F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5FC7F1" w14:textId="77777777" w:rsidR="005F4311" w:rsidRPr="0002702B" w:rsidRDefault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SGLT2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hibitor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user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atient</w:t>
            </w:r>
            <w:proofErr w:type="spellEnd"/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63E0B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0=no, 1= yes</w:t>
            </w:r>
          </w:p>
        </w:tc>
      </w:tr>
      <w:tr w:rsidR="005F4311" w:rsidRPr="0002702B" w14:paraId="2AE34E12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A83BB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CC7BCC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nticoagulation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B5F2EF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5B303" w14:textId="77777777" w:rsidR="005F4311" w:rsidRPr="0002702B" w:rsidRDefault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Use of oral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nticoagulants</w:t>
            </w:r>
            <w:proofErr w:type="spellEnd"/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13B0E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0=no, 1= yes</w:t>
            </w:r>
          </w:p>
        </w:tc>
      </w:tr>
      <w:tr w:rsidR="005F4311" w:rsidRPr="0002702B" w14:paraId="5D84A959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6D50A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7CBEE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CD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7477F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FEAB7A" w14:textId="77777777" w:rsidR="005F4311" w:rsidRPr="0002702B" w:rsidRDefault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atient receives an implantable defibrillator during the stud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54714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0=no, 1= yes</w:t>
            </w:r>
          </w:p>
        </w:tc>
      </w:tr>
      <w:tr w:rsidR="005F4311" w:rsidRPr="0002702B" w14:paraId="00D089B3" w14:textId="77777777" w:rsidTr="005F4311">
        <w:trPr>
          <w:trHeight w:val="300"/>
        </w:trPr>
        <w:tc>
          <w:tcPr>
            <w:tcW w:w="135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61A86D" w14:textId="77777777" w:rsidR="005F4311" w:rsidRPr="0002702B" w:rsidRDefault="005F4311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7496B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CD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+ CRT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87652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800992" w14:textId="77777777" w:rsidR="005F4311" w:rsidRPr="0002702B" w:rsidRDefault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atient receives an implantable defibrillator with resynchronizer during the stud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C0175" w14:textId="77777777" w:rsidR="005F4311" w:rsidRPr="0002702B" w:rsidRDefault="005F4311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0=no, 1= yes</w:t>
            </w:r>
          </w:p>
        </w:tc>
      </w:tr>
      <w:tr w:rsidR="0002702B" w:rsidRPr="0002702B" w14:paraId="1EF7B846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3F413D" w14:textId="77777777" w:rsidR="0002702B" w:rsidRPr="0002702B" w:rsidRDefault="0002702B" w:rsidP="005F4311">
            <w:pPr>
              <w:spacing w:before="0" w:after="60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otropic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pulse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therapy</w:t>
            </w:r>
            <w:proofErr w:type="spellEnd"/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B69742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otropic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pulse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5729B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A5D8F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atient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on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otropic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pulse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therapy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(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levosimendan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or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obutamine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)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3E1BC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0=no, 1= yes</w:t>
            </w:r>
          </w:p>
        </w:tc>
      </w:tr>
      <w:tr w:rsidR="0002702B" w:rsidRPr="0002702B" w14:paraId="0EFFB045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51A24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8A035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Moment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of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entry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6F5E3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3B6C5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76AF8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0=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hospitalized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, 1=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mbulatory</w:t>
            </w:r>
            <w:proofErr w:type="spellEnd"/>
          </w:p>
        </w:tc>
      </w:tr>
      <w:tr w:rsidR="0002702B" w:rsidRPr="0002702B" w14:paraId="3C0EDCC0" w14:textId="77777777" w:rsidTr="005F4311">
        <w:trPr>
          <w:gridAfter w:val="4"/>
          <w:wAfter w:w="12740" w:type="dxa"/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A0A6E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0B4FCD71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3793D6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F3A4D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ber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of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essions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C99B3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16070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D7EA1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ber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of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essions</w:t>
            </w:r>
            <w:proofErr w:type="spellEnd"/>
          </w:p>
        </w:tc>
      </w:tr>
      <w:tr w:rsidR="0002702B" w:rsidRPr="0002702B" w14:paraId="11B46B7B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9318F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EF5B2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Time 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termittent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inotropia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6470BA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558DA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6E6F65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weeks</w:t>
            </w:r>
            <w:proofErr w:type="spellEnd"/>
          </w:p>
        </w:tc>
      </w:tr>
      <w:tr w:rsidR="0002702B" w:rsidRPr="0002702B" w14:paraId="6DF14623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C15D7" w14:textId="77777777" w:rsidR="0002702B" w:rsidRPr="0002702B" w:rsidRDefault="0002702B" w:rsidP="005F4311">
            <w:pPr>
              <w:spacing w:before="0" w:after="168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V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ron</w:t>
            </w:r>
            <w:proofErr w:type="spellEnd"/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EAFE0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V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ron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therapy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DE4E3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E2C15D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atient used intravenous iron therap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0F203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0=no, 1= yes</w:t>
            </w:r>
          </w:p>
        </w:tc>
      </w:tr>
      <w:tr w:rsidR="0002702B" w:rsidRPr="0002702B" w14:paraId="36C0DC15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C9FE1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E5B9F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rug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7DB747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D1ACD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Drug used for iron replacement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9F59F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0=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rboxymaltose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, 1=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ron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accharate</w:t>
            </w:r>
            <w:proofErr w:type="spellEnd"/>
          </w:p>
        </w:tc>
      </w:tr>
      <w:tr w:rsidR="0002702B" w:rsidRPr="0002702B" w14:paraId="678358DA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C7ED45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E62929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6MWT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itial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5F378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,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1A19D0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Before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tarting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ron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therapy</w:t>
            </w:r>
            <w:proofErr w:type="spellEnd"/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5D0487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meters</w:t>
            </w:r>
            <w:proofErr w:type="spellEnd"/>
          </w:p>
        </w:tc>
      </w:tr>
      <w:tr w:rsidR="0002702B" w:rsidRPr="0002702B" w14:paraId="2D57E34F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F48AAC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78BC68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6MWT final 3M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E0A60A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,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4EB9AE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At 3 months post iron therap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361F33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meters</w:t>
            </w:r>
            <w:proofErr w:type="spellEnd"/>
          </w:p>
        </w:tc>
      </w:tr>
      <w:tr w:rsidR="0002702B" w:rsidRPr="0002702B" w14:paraId="7E55BA48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82A3D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92625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Ferritin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95E4A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,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2318AB" w14:textId="77777777" w:rsidR="0002702B" w:rsidRPr="0002702B" w:rsidRDefault="0002702B" w:rsidP="00507A5A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Serum ferritin value at study entry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764584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 mg/dl</w:t>
            </w:r>
          </w:p>
        </w:tc>
      </w:tr>
      <w:tr w:rsidR="0002702B" w:rsidRPr="0002702B" w14:paraId="6C4D0C32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D85A7C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142A7A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Transferrin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aturation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AE6595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,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7BE81B" w14:textId="77777777" w:rsidR="0002702B" w:rsidRPr="0002702B" w:rsidRDefault="0002702B" w:rsidP="00507A5A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Saturation value of transferrin at study entr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45211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ercentage</w:t>
            </w:r>
            <w:proofErr w:type="spellEnd"/>
          </w:p>
        </w:tc>
      </w:tr>
      <w:tr w:rsidR="0002702B" w:rsidRPr="0002702B" w14:paraId="47B52ECE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9D8F1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647C47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Ferritin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008AC1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,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D7FB96" w14:textId="77777777" w:rsidR="0002702B" w:rsidRPr="0002702B" w:rsidRDefault="0002702B" w:rsidP="00507A5A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Serum ferritin value 3 months post therap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DB6B6E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 mg/dl</w:t>
            </w:r>
          </w:p>
        </w:tc>
      </w:tr>
      <w:tr w:rsidR="0002702B" w:rsidRPr="0002702B" w14:paraId="3B70B3E9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D1787E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84394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Transferrin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aturation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155B61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,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ontinuous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5F978B" w14:textId="77777777" w:rsidR="0002702B" w:rsidRPr="0002702B" w:rsidRDefault="0002702B" w:rsidP="00507A5A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Transferrin Saturation Value 3 months post therapy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457A47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ercentage</w:t>
            </w:r>
            <w:proofErr w:type="spellEnd"/>
          </w:p>
        </w:tc>
      </w:tr>
      <w:tr w:rsidR="0002702B" w:rsidRPr="0002702B" w14:paraId="2749F029" w14:textId="77777777" w:rsidTr="005F4311">
        <w:trPr>
          <w:trHeight w:val="300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B2BB5F" w14:textId="77777777" w:rsidR="0002702B" w:rsidRPr="0002702B" w:rsidRDefault="0002702B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Outcomes</w:t>
            </w:r>
            <w:proofErr w:type="spellEnd"/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B2185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D1EED1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C3995F" w14:textId="77777777" w:rsidR="0002702B" w:rsidRPr="0002702B" w:rsidRDefault="0002702B" w:rsidP="00507A5A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DFBC5C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0B39D7A5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8F2D75" w14:textId="77777777" w:rsidR="0002702B" w:rsidRPr="0002702B" w:rsidRDefault="0002702B" w:rsidP="005F4311">
            <w:pPr>
              <w:spacing w:before="720" w:after="36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eath</w:t>
            </w:r>
            <w:proofErr w:type="spellEnd"/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FD62B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eath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date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80257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EB1D4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eath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date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8CCEA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ay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/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month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/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ar</w:t>
            </w:r>
            <w:proofErr w:type="spellEnd"/>
          </w:p>
        </w:tc>
      </w:tr>
      <w:tr w:rsidR="0002702B" w:rsidRPr="0002702B" w14:paraId="5C46F60F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1295FB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08B22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eath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from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pump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failure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68619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43328A" w14:textId="77777777" w:rsidR="0002702B" w:rsidRPr="0002702B" w:rsidRDefault="0002702B" w:rsidP="00507A5A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Death after progressive deterioration heart failure requiring increased therapy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F6C094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0=no, 1=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02702B" w:rsidRPr="0002702B" w14:paraId="4719190D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5A86E0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508A8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Arrhythmic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eath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9E13C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228A38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Unexpected death in a previously stable patient within 24 hours of symptom onset.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1D74DD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0=no, 1=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02702B" w:rsidRPr="0002702B" w14:paraId="6A73C0C7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E2EE9A" w14:textId="77777777" w:rsidR="0002702B" w:rsidRPr="0002702B" w:rsidRDefault="0002702B" w:rsidP="005F4311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Transplant</w:t>
            </w:r>
            <w:proofErr w:type="spellEnd"/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84C7C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Heart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transplant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AEFE9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2A6B2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Patient who undergoes a heart transplant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A1C79E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0=no, 1=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02702B" w:rsidRPr="0002702B" w14:paraId="7BC23C36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B77DF6" w14:textId="77777777" w:rsidR="0002702B" w:rsidRPr="0002702B" w:rsidRDefault="0002702B" w:rsidP="005F4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68473F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HT date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81FF8D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357886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5D7E46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ay</w:t>
            </w: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/</w:t>
            </w:r>
            <w:proofErr w:type="spellStart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month</w:t>
            </w:r>
            <w:proofErr w:type="spellEnd"/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/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ar</w:t>
            </w:r>
            <w:proofErr w:type="spellEnd"/>
          </w:p>
        </w:tc>
      </w:tr>
      <w:tr w:rsidR="0002702B" w:rsidRPr="0002702B" w14:paraId="4183CB25" w14:textId="77777777" w:rsidTr="005F4311">
        <w:trPr>
          <w:trHeight w:val="300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CDC53" w14:textId="77777777" w:rsidR="0002702B" w:rsidRPr="0002702B" w:rsidRDefault="0002702B" w:rsidP="005F4311">
            <w:pPr>
              <w:spacing w:before="0" w:after="96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Hospitalization</w:t>
            </w:r>
            <w:proofErr w:type="spellEnd"/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ED4DF7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Hospitalization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for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ecompensation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4F990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76D451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 xml:space="preserve">Hospitalization&gt; = 24 h, due to decompensated HR requiring IV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inotropic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, high-dose IV diuretics or devices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BBFA72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0=no, 1=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02702B" w:rsidRPr="0002702B" w14:paraId="4B7A1C42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151B36" w14:textId="77777777" w:rsidR="0002702B" w:rsidRPr="0002702B" w:rsidRDefault="0002702B" w:rsidP="000270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1DF7A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date of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hospitalization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A724B6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382857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7083B8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</w:tr>
      <w:tr w:rsidR="0002702B" w:rsidRPr="0002702B" w14:paraId="3E3CC6FF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9AF7D4" w14:textId="77777777" w:rsidR="0002702B" w:rsidRPr="0002702B" w:rsidRDefault="0002702B" w:rsidP="000270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2506A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Hospital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tay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73C887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E0AA9A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ays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of hospital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tay</w:t>
            </w:r>
            <w:proofErr w:type="spellEnd"/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FD9B55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ays</w:t>
            </w:r>
            <w:proofErr w:type="spellEnd"/>
          </w:p>
        </w:tc>
      </w:tr>
      <w:tr w:rsidR="0002702B" w:rsidRPr="0002702B" w14:paraId="13C737E4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AB0A8A" w14:textId="77777777" w:rsidR="0002702B" w:rsidRPr="0002702B" w:rsidRDefault="0002702B" w:rsidP="000270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C02B2D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ber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of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hospitalizations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45050F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FF4A1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Number of hospitalizations during the study period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B898B6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integer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values</w:t>
            </w:r>
            <w:proofErr w:type="spellEnd"/>
          </w:p>
        </w:tc>
      </w:tr>
      <w:tr w:rsidR="0002702B" w:rsidRPr="0002702B" w14:paraId="395C4CEF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7DB07" w14:textId="77777777" w:rsidR="0002702B" w:rsidRPr="0002702B" w:rsidRDefault="0002702B" w:rsidP="000270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A7409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hort-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term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r w:rsidRPr="0002702B">
              <w:rPr>
                <w:rFonts w:ascii="Roboto" w:eastAsia="Roboto" w:hAnsi="Roboto" w:cs="Roboto"/>
                <w:color w:val="212121"/>
                <w:sz w:val="21"/>
                <w:szCs w:val="21"/>
                <w:highlight w:val="white"/>
                <w:lang w:val="es" w:eastAsia="es-MX"/>
              </w:rPr>
              <w:t>LVAD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224499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AE9EC9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Use of LV or RV mechanical assistance (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Centrimag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E72F1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0=no, 1=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02702B" w:rsidRPr="0002702B" w14:paraId="5CCCE0D8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04E4F" w14:textId="77777777" w:rsidR="0002702B" w:rsidRPr="0002702B" w:rsidRDefault="0002702B" w:rsidP="000270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C8EC3E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Long-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lasting</w:t>
            </w:r>
            <w:proofErr w:type="spellEnd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 </w:t>
            </w:r>
            <w:r w:rsidRPr="0002702B">
              <w:rPr>
                <w:rFonts w:ascii="Roboto" w:eastAsia="Roboto" w:hAnsi="Roboto" w:cs="Roboto"/>
                <w:color w:val="212121"/>
                <w:sz w:val="21"/>
                <w:szCs w:val="21"/>
                <w:highlight w:val="white"/>
                <w:lang w:val="es" w:eastAsia="es-MX"/>
              </w:rPr>
              <w:t>LVAD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1BBB33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9619A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Use of long-term mechanical assistance (Heart Mate III, etc.)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523520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0=no, 1=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02702B" w:rsidRPr="0002702B" w14:paraId="261B582D" w14:textId="77777777" w:rsidTr="005F4311">
        <w:trPr>
          <w:trHeight w:val="300"/>
        </w:trPr>
        <w:tc>
          <w:tcPr>
            <w:tcW w:w="135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DA9E9A" w14:textId="77777777" w:rsidR="0002702B" w:rsidRPr="0002702B" w:rsidRDefault="0002702B" w:rsidP="000270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35581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ECMO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F434B7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Catego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73E41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Use of extracorporeal membrane oxygenation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3BFB0F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  <w:t>0=no, 1=</w:t>
            </w: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yes</w:t>
            </w:r>
          </w:p>
        </w:tc>
      </w:tr>
      <w:tr w:rsidR="0002702B" w:rsidRPr="0002702B" w14:paraId="414B54A7" w14:textId="77777777" w:rsidTr="005F4311">
        <w:trPr>
          <w:trHeight w:val="300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27524" w14:textId="77777777" w:rsidR="0002702B" w:rsidRPr="0002702B" w:rsidRDefault="0002702B" w:rsidP="0002702B">
            <w:pPr>
              <w:spacing w:before="0" w:after="0" w:line="276" w:lineRule="auto"/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4A1CC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Survival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5FE009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Numerical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228A57" w14:textId="77777777" w:rsidR="0002702B" w:rsidRPr="0002702B" w:rsidRDefault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eastAsia="es-MX"/>
              </w:rPr>
              <w:t>Time between diagnosis and death</w:t>
            </w:r>
          </w:p>
        </w:tc>
        <w:tc>
          <w:tcPr>
            <w:tcW w:w="39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2219FA" w14:textId="77777777" w:rsidR="0002702B" w:rsidRPr="0002702B" w:rsidRDefault="0002702B" w:rsidP="0002702B">
            <w:pPr>
              <w:spacing w:before="0"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s" w:eastAsia="es-MX"/>
              </w:rPr>
            </w:pPr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 xml:space="preserve">In </w:t>
            </w:r>
            <w:proofErr w:type="spellStart"/>
            <w:r w:rsidRPr="0002702B">
              <w:rPr>
                <w:rFonts w:ascii="Arial" w:eastAsia="Arial" w:hAnsi="Arial" w:cs="Arial"/>
                <w:sz w:val="20"/>
                <w:szCs w:val="20"/>
                <w:lang w:val="es" w:eastAsia="es-MX"/>
              </w:rPr>
              <w:t>days</w:t>
            </w:r>
            <w:proofErr w:type="spellEnd"/>
          </w:p>
        </w:tc>
      </w:tr>
    </w:tbl>
    <w:p w14:paraId="03192072" w14:textId="07C9A7BD" w:rsidR="0002702B" w:rsidRPr="001549D3" w:rsidRDefault="005F4311" w:rsidP="0002702B">
      <w:r w:rsidRPr="00507A5A">
        <w:rPr>
          <w:rFonts w:ascii="Arial" w:hAnsi="Arial" w:cs="Arial"/>
          <w:sz w:val="20"/>
          <w:lang w:val="es" w:eastAsia="es-MX"/>
        </w:rPr>
        <w:t xml:space="preserve">HF, </w:t>
      </w:r>
      <w:proofErr w:type="spellStart"/>
      <w:r w:rsidRPr="00507A5A">
        <w:rPr>
          <w:rFonts w:ascii="Arial" w:hAnsi="Arial" w:cs="Arial"/>
          <w:sz w:val="20"/>
          <w:lang w:val="es" w:eastAsia="es-MX"/>
        </w:rPr>
        <w:t>heart</w:t>
      </w:r>
      <w:proofErr w:type="spellEnd"/>
      <w:r w:rsidRPr="00507A5A">
        <w:rPr>
          <w:rFonts w:ascii="Arial" w:hAnsi="Arial" w:cs="Arial"/>
          <w:sz w:val="20"/>
          <w:lang w:val="es" w:eastAsia="es-MX"/>
        </w:rPr>
        <w:t xml:space="preserve"> </w:t>
      </w:r>
      <w:proofErr w:type="spellStart"/>
      <w:r w:rsidRPr="00507A5A">
        <w:rPr>
          <w:rFonts w:ascii="Arial" w:hAnsi="Arial" w:cs="Arial"/>
          <w:sz w:val="20"/>
          <w:lang w:val="es" w:eastAsia="es-MX"/>
        </w:rPr>
        <w:t>failure</w:t>
      </w:r>
      <w:proofErr w:type="spellEnd"/>
      <w:r w:rsidRPr="00507A5A">
        <w:rPr>
          <w:rFonts w:ascii="Arial" w:hAnsi="Arial" w:cs="Arial"/>
          <w:sz w:val="20"/>
          <w:lang w:val="es" w:eastAsia="es-MX"/>
        </w:rPr>
        <w:t xml:space="preserve">; NYHA, New York </w:t>
      </w:r>
      <w:proofErr w:type="spellStart"/>
      <w:r w:rsidRPr="00507A5A">
        <w:rPr>
          <w:rFonts w:ascii="Arial" w:hAnsi="Arial" w:cs="Arial"/>
          <w:sz w:val="20"/>
          <w:lang w:val="es" w:eastAsia="es-MX"/>
        </w:rPr>
        <w:t>Heart</w:t>
      </w:r>
      <w:proofErr w:type="spellEnd"/>
      <w:r w:rsidRPr="00507A5A">
        <w:rPr>
          <w:rFonts w:ascii="Arial" w:hAnsi="Arial" w:cs="Arial"/>
          <w:sz w:val="20"/>
          <w:lang w:val="es" w:eastAsia="es-MX"/>
        </w:rPr>
        <w:t xml:space="preserve"> </w:t>
      </w:r>
      <w:proofErr w:type="spellStart"/>
      <w:r w:rsidRPr="00507A5A">
        <w:rPr>
          <w:rFonts w:ascii="Arial" w:hAnsi="Arial" w:cs="Arial"/>
          <w:sz w:val="20"/>
          <w:lang w:val="es" w:eastAsia="es-MX"/>
        </w:rPr>
        <w:t>Association</w:t>
      </w:r>
      <w:proofErr w:type="spellEnd"/>
      <w:r w:rsidRPr="00507A5A">
        <w:rPr>
          <w:rFonts w:ascii="Arial" w:hAnsi="Arial" w:cs="Arial"/>
          <w:sz w:val="20"/>
          <w:lang w:val="es" w:eastAsia="es-MX"/>
        </w:rPr>
        <w:t>; NT-PROBNP, N-terminal (NT)-</w:t>
      </w:r>
      <w:proofErr w:type="spellStart"/>
      <w:r w:rsidRPr="00507A5A">
        <w:rPr>
          <w:rFonts w:ascii="Arial" w:hAnsi="Arial" w:cs="Arial"/>
          <w:sz w:val="20"/>
          <w:lang w:val="es" w:eastAsia="es-MX"/>
        </w:rPr>
        <w:t>proBNP</w:t>
      </w:r>
      <w:proofErr w:type="spellEnd"/>
      <w:r w:rsidRPr="00507A5A">
        <w:rPr>
          <w:rFonts w:ascii="Arial" w:hAnsi="Arial" w:cs="Arial"/>
          <w:sz w:val="20"/>
          <w:lang w:val="es" w:eastAsia="es-MX"/>
        </w:rPr>
        <w:t xml:space="preserve">; GOT, </w:t>
      </w:r>
      <w:proofErr w:type="spellStart"/>
      <w:r w:rsidRPr="00507A5A">
        <w:rPr>
          <w:rFonts w:ascii="Arial" w:hAnsi="Arial" w:cs="Arial"/>
          <w:sz w:val="20"/>
          <w:lang w:val="es" w:eastAsia="es-MX"/>
        </w:rPr>
        <w:t>Glutamic</w:t>
      </w:r>
      <w:proofErr w:type="spellEnd"/>
      <w:r w:rsidRPr="00507A5A">
        <w:rPr>
          <w:rFonts w:ascii="Arial" w:hAnsi="Arial" w:cs="Arial"/>
          <w:sz w:val="20"/>
          <w:lang w:val="es" w:eastAsia="es-MX"/>
        </w:rPr>
        <w:t xml:space="preserve"> </w:t>
      </w:r>
      <w:proofErr w:type="spellStart"/>
      <w:r w:rsidRPr="00507A5A">
        <w:rPr>
          <w:rFonts w:ascii="Arial" w:hAnsi="Arial" w:cs="Arial"/>
          <w:sz w:val="20"/>
          <w:lang w:val="es" w:eastAsia="es-MX"/>
        </w:rPr>
        <w:t>oxaloacetic</w:t>
      </w:r>
      <w:proofErr w:type="spellEnd"/>
      <w:r w:rsidRPr="00507A5A">
        <w:rPr>
          <w:rFonts w:ascii="Arial" w:hAnsi="Arial" w:cs="Arial"/>
          <w:sz w:val="20"/>
          <w:lang w:val="es" w:eastAsia="es-MX"/>
        </w:rPr>
        <w:t xml:space="preserve"> </w:t>
      </w:r>
      <w:proofErr w:type="spellStart"/>
      <w:r w:rsidRPr="00507A5A">
        <w:rPr>
          <w:rFonts w:ascii="Arial" w:hAnsi="Arial" w:cs="Arial"/>
          <w:sz w:val="20"/>
          <w:lang w:val="es" w:eastAsia="es-MX"/>
        </w:rPr>
        <w:t>transaminase</w:t>
      </w:r>
      <w:proofErr w:type="spellEnd"/>
      <w:r w:rsidRPr="00507A5A">
        <w:rPr>
          <w:rFonts w:ascii="Arial" w:hAnsi="Arial" w:cs="Arial"/>
          <w:sz w:val="20"/>
          <w:lang w:val="es" w:eastAsia="es-MX"/>
        </w:rPr>
        <w:t xml:space="preserve">; GPT, </w:t>
      </w:r>
      <w:proofErr w:type="spellStart"/>
      <w:r w:rsidRPr="00507A5A">
        <w:rPr>
          <w:rFonts w:ascii="Arial" w:hAnsi="Arial" w:cs="Arial"/>
          <w:sz w:val="20"/>
          <w:lang w:val="es" w:eastAsia="es-MX"/>
        </w:rPr>
        <w:t>glutamic</w:t>
      </w:r>
      <w:proofErr w:type="spellEnd"/>
      <w:r w:rsidRPr="00507A5A">
        <w:rPr>
          <w:rFonts w:ascii="Arial" w:hAnsi="Arial" w:cs="Arial"/>
          <w:sz w:val="20"/>
          <w:lang w:val="es" w:eastAsia="es-MX"/>
        </w:rPr>
        <w:t xml:space="preserve"> </w:t>
      </w:r>
      <w:proofErr w:type="spellStart"/>
      <w:r w:rsidRPr="00507A5A">
        <w:rPr>
          <w:rFonts w:ascii="Arial" w:hAnsi="Arial" w:cs="Arial"/>
          <w:sz w:val="20"/>
          <w:lang w:val="es" w:eastAsia="es-MX"/>
        </w:rPr>
        <w:t>pyruvic</w:t>
      </w:r>
      <w:proofErr w:type="spellEnd"/>
      <w:r w:rsidRPr="00507A5A">
        <w:rPr>
          <w:rFonts w:ascii="Arial" w:hAnsi="Arial" w:cs="Arial"/>
          <w:sz w:val="20"/>
          <w:lang w:val="es" w:eastAsia="es-MX"/>
        </w:rPr>
        <w:t xml:space="preserve"> </w:t>
      </w:r>
      <w:proofErr w:type="spellStart"/>
      <w:r w:rsidRPr="00507A5A">
        <w:rPr>
          <w:rFonts w:ascii="Arial" w:hAnsi="Arial" w:cs="Arial"/>
          <w:sz w:val="20"/>
          <w:lang w:val="es" w:eastAsia="es-MX"/>
        </w:rPr>
        <w:t>transaminase</w:t>
      </w:r>
      <w:proofErr w:type="spellEnd"/>
      <w:r w:rsidRPr="00507A5A">
        <w:rPr>
          <w:rFonts w:ascii="Arial" w:hAnsi="Arial" w:cs="Arial"/>
          <w:sz w:val="20"/>
          <w:lang w:val="es" w:eastAsia="es-MX"/>
        </w:rPr>
        <w:t xml:space="preserve">; 6MWT, </w:t>
      </w:r>
      <w:r w:rsidR="00DF2E80" w:rsidRPr="00DF2E80">
        <w:rPr>
          <w:rFonts w:ascii="Arial" w:hAnsi="Arial" w:cs="Arial"/>
          <w:sz w:val="20"/>
          <w:lang w:val="es" w:eastAsia="es-MX"/>
        </w:rPr>
        <w:t xml:space="preserve">6 minute </w:t>
      </w:r>
      <w:proofErr w:type="spellStart"/>
      <w:r w:rsidR="00DF2E80" w:rsidRPr="00DF2E80">
        <w:rPr>
          <w:rFonts w:ascii="Arial" w:hAnsi="Arial" w:cs="Arial"/>
          <w:sz w:val="20"/>
          <w:lang w:val="es" w:eastAsia="es-MX"/>
        </w:rPr>
        <w:t>walk</w:t>
      </w:r>
      <w:proofErr w:type="spellEnd"/>
      <w:r w:rsidR="00DF2E80" w:rsidRPr="00DF2E80">
        <w:rPr>
          <w:rFonts w:ascii="Arial" w:hAnsi="Arial" w:cs="Arial"/>
          <w:sz w:val="20"/>
          <w:lang w:val="es" w:eastAsia="es-MX"/>
        </w:rPr>
        <w:t xml:space="preserve"> test</w:t>
      </w:r>
      <w:r w:rsidRPr="00507A5A">
        <w:rPr>
          <w:rFonts w:ascii="Arial" w:hAnsi="Arial" w:cs="Arial"/>
          <w:sz w:val="20"/>
          <w:lang w:val="es" w:eastAsia="es-MX"/>
        </w:rPr>
        <w:t xml:space="preserve">; LV, </w:t>
      </w:r>
      <w:proofErr w:type="spellStart"/>
      <w:r w:rsidR="00DF2E80" w:rsidRPr="00507A5A">
        <w:rPr>
          <w:rFonts w:ascii="Arial" w:hAnsi="Arial" w:cs="Arial"/>
          <w:sz w:val="20"/>
          <w:lang w:val="es" w:eastAsia="es-MX"/>
        </w:rPr>
        <w:t>Left</w:t>
      </w:r>
      <w:proofErr w:type="spellEnd"/>
      <w:r w:rsidR="00DF2E80" w:rsidRPr="00507A5A">
        <w:rPr>
          <w:rFonts w:ascii="Arial" w:hAnsi="Arial" w:cs="Arial"/>
          <w:sz w:val="20"/>
          <w:lang w:val="es" w:eastAsia="es-MX"/>
        </w:rPr>
        <w:t xml:space="preserve"> </w:t>
      </w:r>
      <w:proofErr w:type="spellStart"/>
      <w:r w:rsidR="00DF2E80" w:rsidRPr="00507A5A">
        <w:rPr>
          <w:rFonts w:ascii="Arial" w:hAnsi="Arial" w:cs="Arial"/>
          <w:sz w:val="20"/>
          <w:lang w:val="es" w:eastAsia="es-MX"/>
        </w:rPr>
        <w:t>Ventricle</w:t>
      </w:r>
      <w:proofErr w:type="spellEnd"/>
      <w:r w:rsidRPr="00507A5A">
        <w:rPr>
          <w:rFonts w:ascii="Arial" w:hAnsi="Arial" w:cs="Arial"/>
          <w:sz w:val="20"/>
          <w:lang w:val="es" w:eastAsia="es-MX"/>
        </w:rPr>
        <w:t>; RV,</w:t>
      </w:r>
      <w:r w:rsidR="00DF2E80" w:rsidRPr="00507A5A">
        <w:rPr>
          <w:rFonts w:ascii="Arial" w:hAnsi="Arial" w:cs="Arial"/>
          <w:sz w:val="20"/>
          <w:lang w:val="es" w:eastAsia="es-MX"/>
        </w:rPr>
        <w:t xml:space="preserve"> </w:t>
      </w:r>
      <w:proofErr w:type="spellStart"/>
      <w:r w:rsidR="00DF2E80" w:rsidRPr="00507A5A">
        <w:rPr>
          <w:rFonts w:ascii="Arial" w:hAnsi="Arial" w:cs="Arial"/>
          <w:sz w:val="20"/>
          <w:lang w:val="es" w:eastAsia="es-MX"/>
        </w:rPr>
        <w:t>Right</w:t>
      </w:r>
      <w:proofErr w:type="spellEnd"/>
      <w:r w:rsidR="00DF2E80" w:rsidRPr="00507A5A">
        <w:rPr>
          <w:rFonts w:ascii="Arial" w:hAnsi="Arial" w:cs="Arial"/>
          <w:sz w:val="20"/>
          <w:lang w:val="es" w:eastAsia="es-MX"/>
        </w:rPr>
        <w:t xml:space="preserve"> </w:t>
      </w:r>
      <w:proofErr w:type="spellStart"/>
      <w:r w:rsidR="00DF2E80" w:rsidRPr="00507A5A">
        <w:rPr>
          <w:rFonts w:ascii="Arial" w:hAnsi="Arial" w:cs="Arial"/>
          <w:sz w:val="20"/>
          <w:lang w:val="es" w:eastAsia="es-MX"/>
        </w:rPr>
        <w:t>Ventricle</w:t>
      </w:r>
      <w:proofErr w:type="spellEnd"/>
      <w:r w:rsidR="00DF2E80" w:rsidRPr="00507A5A">
        <w:rPr>
          <w:rFonts w:ascii="Arial" w:hAnsi="Arial" w:cs="Arial"/>
          <w:sz w:val="20"/>
          <w:lang w:val="es" w:eastAsia="es-MX"/>
        </w:rPr>
        <w:t>.</w:t>
      </w:r>
    </w:p>
    <w:sectPr w:rsidR="0002702B" w:rsidRPr="001549D3" w:rsidSect="0002702B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B4FC68" w14:textId="77777777" w:rsidR="0056633A" w:rsidRDefault="0056633A" w:rsidP="00117666">
      <w:pPr>
        <w:spacing w:after="0"/>
      </w:pPr>
      <w:r>
        <w:separator/>
      </w:r>
    </w:p>
  </w:endnote>
  <w:endnote w:type="continuationSeparator" w:id="0">
    <w:p w14:paraId="075CF7C9" w14:textId="77777777" w:rsidR="0056633A" w:rsidRDefault="005663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5F4311" w:rsidRPr="00577C4C" w:rsidRDefault="005F431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F4311" w:rsidRPr="00577C4C" w:rsidRDefault="005F43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7A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5F4311" w:rsidRPr="00577C4C" w:rsidRDefault="005F43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7A5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5F4311" w:rsidRPr="00577C4C" w:rsidRDefault="005F431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F4311" w:rsidRPr="00577C4C" w:rsidRDefault="005F43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7A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5F4311" w:rsidRPr="00577C4C" w:rsidRDefault="005F43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7A5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E1C15A" w14:textId="77777777" w:rsidR="0056633A" w:rsidRDefault="0056633A" w:rsidP="00117666">
      <w:pPr>
        <w:spacing w:after="0"/>
      </w:pPr>
      <w:r>
        <w:separator/>
      </w:r>
    </w:p>
  </w:footnote>
  <w:footnote w:type="continuationSeparator" w:id="0">
    <w:p w14:paraId="3E5EE77B" w14:textId="77777777" w:rsidR="0056633A" w:rsidRDefault="005663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5F4311" w:rsidRPr="009151AA" w:rsidRDefault="005F431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5F4311" w:rsidRDefault="005F431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uenta Microsoft">
    <w15:presenceInfo w15:providerId="Windows Live" w15:userId="45c63d40a81369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702B"/>
    <w:rsid w:val="00034304"/>
    <w:rsid w:val="00035434"/>
    <w:rsid w:val="00052A14"/>
    <w:rsid w:val="00077D53"/>
    <w:rsid w:val="00105FD9"/>
    <w:rsid w:val="00117666"/>
    <w:rsid w:val="001549D3"/>
    <w:rsid w:val="00160065"/>
    <w:rsid w:val="00165A64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096C"/>
    <w:rsid w:val="00447801"/>
    <w:rsid w:val="00452E9C"/>
    <w:rsid w:val="004735C8"/>
    <w:rsid w:val="004947A6"/>
    <w:rsid w:val="004961FF"/>
    <w:rsid w:val="00507A5A"/>
    <w:rsid w:val="00517A89"/>
    <w:rsid w:val="005250F2"/>
    <w:rsid w:val="0056633A"/>
    <w:rsid w:val="00593EEA"/>
    <w:rsid w:val="005A5EEE"/>
    <w:rsid w:val="005F431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2E8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5ACB91-5460-4D2E-8000-E00B00E53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2082</Words>
  <Characters>11869</Characters>
  <Application>Microsoft Office Word</Application>
  <DocSecurity>4</DocSecurity>
  <Lines>98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13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2</cp:revision>
  <cp:lastPrinted>2013-10-03T12:51:00Z</cp:lastPrinted>
  <dcterms:created xsi:type="dcterms:W3CDTF">2022-05-25T12:29:00Z</dcterms:created>
  <dcterms:modified xsi:type="dcterms:W3CDTF">2022-05-25T12:29:00Z</dcterms:modified>
</cp:coreProperties>
</file>